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A295B0" w14:textId="77777777" w:rsidR="001F2E7F" w:rsidRPr="004C1679" w:rsidRDefault="00D710E7" w:rsidP="007E40E9">
      <w:pPr>
        <w:snapToGrid w:val="0"/>
        <w:jc w:val="center"/>
        <w:rPr>
          <w:rFonts w:ascii="Times New Roman" w:hAnsi="Times New Roman" w:cs="Times New Roman"/>
          <w:b/>
          <w:noProof/>
        </w:rPr>
      </w:pPr>
      <w:r w:rsidRPr="004C1679">
        <w:rPr>
          <w:rFonts w:ascii="Times New Roman" w:hAnsi="Times New Roman" w:cs="Times New Roman"/>
          <w:b/>
          <w:noProof/>
        </w:rPr>
        <w:t>Supplements</w:t>
      </w:r>
    </w:p>
    <w:p w14:paraId="64555AED" w14:textId="77777777" w:rsidR="005D7896" w:rsidRPr="004C1679" w:rsidRDefault="00752F2A" w:rsidP="005D7896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Supplement Table 1</w:t>
      </w:r>
      <w:r>
        <w:rPr>
          <w:rFonts w:ascii="Times New Roman" w:hAnsi="Times New Roman" w:cs="Times New Roman" w:hint="eastAsia"/>
          <w:b/>
          <w:noProof/>
        </w:rPr>
        <w:t>.</w:t>
      </w:r>
      <w:r w:rsidR="005D7896" w:rsidRPr="004C1679">
        <w:rPr>
          <w:rFonts w:ascii="Times New Roman" w:hAnsi="Times New Roman" w:cs="Times New Roman"/>
          <w:b/>
          <w:noProof/>
        </w:rPr>
        <w:t xml:space="preserve"> Testing for normal distribution of concentrations for those whose concentrations were expected to reach </w:t>
      </w:r>
      <w:r w:rsidR="001021CF">
        <w:rPr>
          <w:rFonts w:ascii="Times New Roman" w:hAnsi="Times New Roman" w:cs="Times New Roman"/>
          <w:b/>
          <w:noProof/>
        </w:rPr>
        <w:t>acceptable ra</w:t>
      </w:r>
      <w:r w:rsidR="005640E8">
        <w:rPr>
          <w:rFonts w:ascii="Times New Roman" w:hAnsi="Times New Roman" w:cs="Times New Roman"/>
          <w:b/>
          <w:noProof/>
        </w:rPr>
        <w:t>n</w:t>
      </w:r>
      <w:r w:rsidR="001021CF">
        <w:rPr>
          <w:rFonts w:ascii="Times New Roman" w:hAnsi="Times New Roman" w:cs="Times New Roman"/>
          <w:b/>
          <w:noProof/>
        </w:rPr>
        <w:t xml:space="preserve">ge </w:t>
      </w:r>
      <w:r w:rsidR="005D7896" w:rsidRPr="004C1679">
        <w:rPr>
          <w:rFonts w:ascii="Times New Roman" w:hAnsi="Times New Roman" w:cs="Times New Roman"/>
          <w:b/>
          <w:noProof/>
        </w:rPr>
        <w:t xml:space="preserve">(i.e., </w:t>
      </w:r>
      <w:r w:rsidR="001021CF">
        <w:rPr>
          <w:rFonts w:ascii="Times New Roman" w:hAnsi="Times New Roman" w:cs="Times New Roman"/>
          <w:b/>
          <w:noProof/>
        </w:rPr>
        <w:t xml:space="preserve">0.8-2.0 ng/dl </w:t>
      </w:r>
      <w:r w:rsidR="005D7896" w:rsidRPr="004C1679">
        <w:rPr>
          <w:rFonts w:ascii="Times New Roman" w:hAnsi="Times New Roman" w:cs="Times New Roman"/>
          <w:b/>
          <w:noProof/>
        </w:rPr>
        <w:t>and one person with one concentration) ba</w:t>
      </w:r>
      <w:r w:rsidR="00A220BE">
        <w:rPr>
          <w:rFonts w:ascii="Times New Roman" w:hAnsi="Times New Roman" w:cs="Times New Roman"/>
          <w:b/>
          <w:noProof/>
        </w:rPr>
        <w:t>s</w:t>
      </w:r>
      <w:r w:rsidR="005D7896" w:rsidRPr="004C1679">
        <w:rPr>
          <w:rFonts w:ascii="Times New Roman" w:hAnsi="Times New Roman" w:cs="Times New Roman"/>
          <w:b/>
          <w:noProof/>
        </w:rPr>
        <w:t>ed on One Sample Kolmogorov-Smirnov Test</w:t>
      </w:r>
    </w:p>
    <w:tbl>
      <w:tblPr>
        <w:tblW w:w="679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0"/>
        <w:gridCol w:w="1867"/>
        <w:gridCol w:w="2347"/>
      </w:tblGrid>
      <w:tr w:rsidR="005D7896" w:rsidRPr="004C1679" w14:paraId="276119E5" w14:textId="77777777" w:rsidTr="00656D9D">
        <w:trPr>
          <w:trHeight w:val="35"/>
        </w:trPr>
        <w:tc>
          <w:tcPr>
            <w:tcW w:w="4447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E15B5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 xml:space="preserve">　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391E7" w14:textId="7BC92BE1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Concentration</w:t>
            </w:r>
            <w:r w:rsidR="00880830">
              <w:rPr>
                <w:rFonts w:ascii="Times New Roman" w:hAnsi="Times New Roman" w:cs="Times New Roman"/>
                <w:noProof/>
              </w:rPr>
              <w:t xml:space="preserve"> (ng/</w:t>
            </w:r>
            <w:r w:rsidR="004B2029">
              <w:rPr>
                <w:rFonts w:ascii="Times New Roman" w:hAnsi="Times New Roman" w:cs="Times New Roman"/>
                <w:noProof/>
              </w:rPr>
              <w:t>m</w:t>
            </w:r>
            <w:r w:rsidR="00880830">
              <w:rPr>
                <w:rFonts w:ascii="Times New Roman" w:hAnsi="Times New Roman" w:cs="Times New Roman"/>
                <w:noProof/>
              </w:rPr>
              <w:t>l)</w:t>
            </w:r>
          </w:p>
        </w:tc>
      </w:tr>
      <w:tr w:rsidR="005D7896" w:rsidRPr="004C1679" w14:paraId="057715FE" w14:textId="77777777" w:rsidTr="00656D9D">
        <w:trPr>
          <w:trHeight w:val="25"/>
        </w:trPr>
        <w:tc>
          <w:tcPr>
            <w:tcW w:w="4447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B2AE6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N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9A90C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71</w:t>
            </w:r>
          </w:p>
        </w:tc>
      </w:tr>
      <w:tr w:rsidR="005D7896" w:rsidRPr="004C1679" w14:paraId="7E5F1D77" w14:textId="77777777" w:rsidTr="00656D9D">
        <w:trPr>
          <w:trHeight w:val="25"/>
        </w:trPr>
        <w:tc>
          <w:tcPr>
            <w:tcW w:w="25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36294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Normal Parameters</w:t>
            </w:r>
          </w:p>
        </w:tc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98F2C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Mean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668CB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1.192</w:t>
            </w:r>
          </w:p>
        </w:tc>
      </w:tr>
      <w:tr w:rsidR="005D7896" w:rsidRPr="004C1679" w14:paraId="06EAD47C" w14:textId="77777777" w:rsidTr="00656D9D">
        <w:trPr>
          <w:trHeight w:val="2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FA69D3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A866A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Std. Deviation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36446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0.3515</w:t>
            </w:r>
          </w:p>
        </w:tc>
      </w:tr>
      <w:tr w:rsidR="005D7896" w:rsidRPr="004C1679" w14:paraId="74CDEA2D" w14:textId="77777777" w:rsidTr="00656D9D">
        <w:trPr>
          <w:trHeight w:val="25"/>
        </w:trPr>
        <w:tc>
          <w:tcPr>
            <w:tcW w:w="25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E640AE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Most Extreme Differences</w:t>
            </w:r>
          </w:p>
        </w:tc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4C56CA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Absolute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A355C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0.186</w:t>
            </w:r>
          </w:p>
        </w:tc>
      </w:tr>
      <w:tr w:rsidR="005D7896" w:rsidRPr="004C1679" w14:paraId="3F0B7E70" w14:textId="77777777" w:rsidTr="00656D9D">
        <w:trPr>
          <w:trHeight w:val="2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9DC5CC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9E9EB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Positive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FA8CC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0.186</w:t>
            </w:r>
          </w:p>
        </w:tc>
      </w:tr>
      <w:tr w:rsidR="005D7896" w:rsidRPr="004C1679" w14:paraId="142A84BF" w14:textId="77777777" w:rsidTr="00656D9D">
        <w:trPr>
          <w:trHeight w:val="2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FE70D8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BE65C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Negative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133BC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-0.110</w:t>
            </w:r>
          </w:p>
        </w:tc>
      </w:tr>
      <w:tr w:rsidR="005D7896" w:rsidRPr="004C1679" w14:paraId="7FBB3E92" w14:textId="77777777" w:rsidTr="00656D9D">
        <w:trPr>
          <w:trHeight w:val="25"/>
        </w:trPr>
        <w:tc>
          <w:tcPr>
            <w:tcW w:w="444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357DF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Kolmogorov-Smirnov Z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EE099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0.186</w:t>
            </w:r>
          </w:p>
        </w:tc>
      </w:tr>
      <w:tr w:rsidR="005D7896" w:rsidRPr="004C1679" w14:paraId="14C50F3D" w14:textId="77777777" w:rsidTr="00656D9D">
        <w:trPr>
          <w:trHeight w:val="35"/>
        </w:trPr>
        <w:tc>
          <w:tcPr>
            <w:tcW w:w="4447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5C63F2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Asymp. Sig. (2-tailed)</w:t>
            </w:r>
          </w:p>
        </w:tc>
        <w:tc>
          <w:tcPr>
            <w:tcW w:w="23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30CF5" w14:textId="77777777" w:rsidR="005D7896" w:rsidRPr="004C1679" w:rsidRDefault="005D7896" w:rsidP="00CC1B61">
            <w:pPr>
              <w:snapToGrid w:val="0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b/>
                <w:bCs/>
                <w:noProof/>
              </w:rPr>
              <w:t>p&lt;0.001</w:t>
            </w:r>
          </w:p>
        </w:tc>
      </w:tr>
    </w:tbl>
    <w:p w14:paraId="66E650EE" w14:textId="77777777" w:rsidR="00003BC7" w:rsidRPr="00003BC7" w:rsidRDefault="005D7896" w:rsidP="00AF57FF">
      <w:pPr>
        <w:snapToGrid w:val="0"/>
        <w:spacing w:line="480" w:lineRule="auto"/>
        <w:rPr>
          <w:rFonts w:ascii="Times New Roman" w:hAnsi="Times New Roman" w:cs="Times New Roman"/>
          <w:b/>
        </w:rPr>
      </w:pPr>
      <w:r w:rsidRPr="004C1679">
        <w:rPr>
          <w:rFonts w:ascii="Times New Roman" w:hAnsi="Times New Roman" w:cs="Times New Roman"/>
        </w:rPr>
        <w:br w:type="page"/>
      </w:r>
      <w:r w:rsidR="00003BC7" w:rsidRPr="002722B6">
        <w:rPr>
          <w:rFonts w:ascii="Times New Roman" w:hAnsi="Times New Roman" w:cs="Times New Roman"/>
          <w:b/>
        </w:rPr>
        <w:lastRenderedPageBreak/>
        <w:t>Supplement Table 2</w:t>
      </w:r>
      <w:r w:rsidR="00003BC7" w:rsidRPr="002722B6">
        <w:rPr>
          <w:rFonts w:ascii="Times New Roman" w:hAnsi="Times New Roman" w:cs="Times New Roman"/>
          <w:b/>
          <w:noProof/>
        </w:rPr>
        <w:t xml:space="preserve">. Bivariate correlations between observed digoxn concentrations and the 10 pre-specified varables used for MLR modeling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4446"/>
        <w:gridCol w:w="1973"/>
      </w:tblGrid>
      <w:tr w:rsidR="005D7896" w:rsidRPr="004C1679" w14:paraId="65057DC4" w14:textId="77777777" w:rsidTr="00CC1B61"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2CBB9606" w14:textId="77777777" w:rsidR="005D7896" w:rsidRPr="00003BC7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446" w:type="dxa"/>
            <w:tcBorders>
              <w:top w:val="single" w:sz="4" w:space="0" w:color="auto"/>
              <w:bottom w:val="single" w:sz="4" w:space="0" w:color="auto"/>
            </w:tcBorders>
          </w:tcPr>
          <w:p w14:paraId="33773CAC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b/>
                <w:noProof/>
              </w:rPr>
              <w:t>Correlation coefficient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005F59D2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noProof/>
              </w:rPr>
            </w:pPr>
            <w:r w:rsidRPr="004C1679">
              <w:rPr>
                <w:rFonts w:ascii="Times New Roman" w:hAnsi="Times New Roman" w:cs="Times New Roman"/>
                <w:b/>
                <w:noProof/>
              </w:rPr>
              <w:t>P</w:t>
            </w:r>
            <w:r w:rsidR="00880830">
              <w:rPr>
                <w:rFonts w:ascii="Times New Roman" w:hAnsi="Times New Roman" w:cs="Times New Roman"/>
                <w:b/>
                <w:noProof/>
              </w:rPr>
              <w:t xml:space="preserve"> value</w:t>
            </w:r>
          </w:p>
        </w:tc>
      </w:tr>
      <w:tr w:rsidR="005D7896" w:rsidRPr="004C1679" w14:paraId="56CF0EF6" w14:textId="77777777" w:rsidTr="00CC1B61">
        <w:tc>
          <w:tcPr>
            <w:tcW w:w="3209" w:type="dxa"/>
          </w:tcPr>
          <w:p w14:paraId="1EB6B60D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Dose/kg per dose</w:t>
            </w:r>
          </w:p>
        </w:tc>
        <w:tc>
          <w:tcPr>
            <w:tcW w:w="4446" w:type="dxa"/>
          </w:tcPr>
          <w:p w14:paraId="6272DD86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0.288</w:t>
            </w:r>
          </w:p>
        </w:tc>
        <w:tc>
          <w:tcPr>
            <w:tcW w:w="1973" w:type="dxa"/>
          </w:tcPr>
          <w:p w14:paraId="6BA93E7C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0.015</w:t>
            </w:r>
          </w:p>
        </w:tc>
      </w:tr>
      <w:tr w:rsidR="005D7896" w:rsidRPr="004C1679" w14:paraId="1FA2A5A3" w14:textId="77777777" w:rsidTr="00CC1B61">
        <w:tc>
          <w:tcPr>
            <w:tcW w:w="3209" w:type="dxa"/>
          </w:tcPr>
          <w:p w14:paraId="607DCD34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TBW</w:t>
            </w:r>
          </w:p>
        </w:tc>
        <w:tc>
          <w:tcPr>
            <w:tcW w:w="4446" w:type="dxa"/>
          </w:tcPr>
          <w:p w14:paraId="55363BED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-0.057</w:t>
            </w:r>
          </w:p>
        </w:tc>
        <w:tc>
          <w:tcPr>
            <w:tcW w:w="1973" w:type="dxa"/>
          </w:tcPr>
          <w:p w14:paraId="1CA5CC7D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0.637</w:t>
            </w:r>
          </w:p>
        </w:tc>
      </w:tr>
      <w:tr w:rsidR="005D7896" w:rsidRPr="004C1679" w14:paraId="2E155DC1" w14:textId="77777777" w:rsidTr="00CC1B61">
        <w:tc>
          <w:tcPr>
            <w:tcW w:w="3209" w:type="dxa"/>
            <w:tcBorders>
              <w:bottom w:val="single" w:sz="4" w:space="0" w:color="auto"/>
            </w:tcBorders>
          </w:tcPr>
          <w:p w14:paraId="3DB929F8" w14:textId="77777777" w:rsidR="005D7896" w:rsidRPr="004C1679" w:rsidRDefault="00985B09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PM</w:t>
            </w:r>
            <w:r w:rsidR="005D7896" w:rsidRPr="004C1679">
              <w:rPr>
                <w:rFonts w:ascii="Times New Roman" w:hAnsi="Times New Roman" w:cs="Times New Roman"/>
                <w:noProof/>
              </w:rPr>
              <w:t>A</w:t>
            </w:r>
          </w:p>
        </w:tc>
        <w:tc>
          <w:tcPr>
            <w:tcW w:w="4446" w:type="dxa"/>
            <w:tcBorders>
              <w:bottom w:val="single" w:sz="4" w:space="0" w:color="auto"/>
            </w:tcBorders>
          </w:tcPr>
          <w:p w14:paraId="038BDB13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-0.084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2760226C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0.486</w:t>
            </w:r>
          </w:p>
        </w:tc>
      </w:tr>
      <w:tr w:rsidR="005D7896" w:rsidRPr="004C1679" w14:paraId="37EB1B03" w14:textId="77777777" w:rsidTr="00CC1B61"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04BA8AC3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noProof/>
              </w:rPr>
            </w:pPr>
          </w:p>
        </w:tc>
        <w:tc>
          <w:tcPr>
            <w:tcW w:w="4446" w:type="dxa"/>
            <w:tcBorders>
              <w:top w:val="single" w:sz="4" w:space="0" w:color="auto"/>
              <w:bottom w:val="single" w:sz="4" w:space="0" w:color="auto"/>
            </w:tcBorders>
          </w:tcPr>
          <w:p w14:paraId="0369FF8F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noProof/>
              </w:rPr>
            </w:pPr>
            <w:r w:rsidRPr="004C1679">
              <w:rPr>
                <w:rFonts w:ascii="Times New Roman" w:hAnsi="Times New Roman" w:cs="Times New Roman"/>
                <w:b/>
                <w:noProof/>
              </w:rPr>
              <w:t>Con</w:t>
            </w:r>
            <w:r w:rsidR="00AF57FF">
              <w:rPr>
                <w:rFonts w:ascii="Times New Roman" w:hAnsi="Times New Roman" w:cs="Times New Roman"/>
                <w:b/>
                <w:noProof/>
              </w:rPr>
              <w:t>centration versus</w:t>
            </w:r>
            <w:r w:rsidRPr="004C1679">
              <w:rPr>
                <w:rFonts w:ascii="Times New Roman" w:hAnsi="Times New Roman" w:cs="Times New Roman"/>
                <w:b/>
                <w:noProof/>
              </w:rPr>
              <w:t xml:space="preserve"> Conc</w:t>
            </w:r>
            <w:r w:rsidR="00AF57FF">
              <w:rPr>
                <w:rFonts w:ascii="Times New Roman" w:hAnsi="Times New Roman" w:cs="Times New Roman"/>
                <w:b/>
                <w:noProof/>
              </w:rPr>
              <w:t>entration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147DC494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noProof/>
              </w:rPr>
            </w:pPr>
            <w:r w:rsidRPr="004C1679">
              <w:rPr>
                <w:rFonts w:ascii="Times New Roman" w:hAnsi="Times New Roman" w:cs="Times New Roman"/>
                <w:b/>
                <w:noProof/>
              </w:rPr>
              <w:t>P</w:t>
            </w:r>
            <w:r w:rsidR="00880830">
              <w:rPr>
                <w:rFonts w:ascii="Times New Roman" w:hAnsi="Times New Roman" w:cs="Times New Roman"/>
                <w:b/>
                <w:noProof/>
              </w:rPr>
              <w:t xml:space="preserve"> value</w:t>
            </w:r>
          </w:p>
        </w:tc>
      </w:tr>
      <w:tr w:rsidR="005D7896" w:rsidRPr="004C1679" w14:paraId="71ED5FBA" w14:textId="77777777" w:rsidTr="00CC1B61">
        <w:tc>
          <w:tcPr>
            <w:tcW w:w="3209" w:type="dxa"/>
            <w:tcBorders>
              <w:top w:val="single" w:sz="4" w:space="0" w:color="auto"/>
            </w:tcBorders>
          </w:tcPr>
          <w:p w14:paraId="5178133D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CHF (Yes vs No)</w:t>
            </w:r>
          </w:p>
        </w:tc>
        <w:tc>
          <w:tcPr>
            <w:tcW w:w="4446" w:type="dxa"/>
            <w:tcBorders>
              <w:top w:val="single" w:sz="4" w:space="0" w:color="auto"/>
            </w:tcBorders>
          </w:tcPr>
          <w:p w14:paraId="0686DA23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1.188</w:t>
            </w:r>
            <w:r w:rsidRPr="004C1679">
              <w:rPr>
                <w:rFonts w:ascii="Times New Roman" w:hAnsi="Times New Roman" w:cs="Times New Roman"/>
                <w:noProof/>
              </w:rPr>
              <w:sym w:font="Symbol" w:char="F0B1"/>
            </w:r>
            <w:r w:rsidRPr="004C1679">
              <w:rPr>
                <w:rFonts w:ascii="Times New Roman" w:hAnsi="Times New Roman" w:cs="Times New Roman"/>
                <w:noProof/>
              </w:rPr>
              <w:t>0.3591 vs 1.194</w:t>
            </w:r>
            <w:r w:rsidRPr="004C1679">
              <w:rPr>
                <w:rFonts w:ascii="Times New Roman" w:hAnsi="Times New Roman" w:cs="Times New Roman"/>
                <w:noProof/>
              </w:rPr>
              <w:sym w:font="Symbol" w:char="F0B1"/>
            </w:r>
            <w:r w:rsidRPr="004C1679">
              <w:rPr>
                <w:rFonts w:ascii="Times New Roman" w:hAnsi="Times New Roman" w:cs="Times New Roman"/>
                <w:noProof/>
              </w:rPr>
              <w:t>0.3513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7E6B356C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0.942</w:t>
            </w:r>
          </w:p>
        </w:tc>
      </w:tr>
      <w:tr w:rsidR="005D7896" w:rsidRPr="004C1679" w14:paraId="1994F8BE" w14:textId="77777777" w:rsidTr="00CC1B61">
        <w:tc>
          <w:tcPr>
            <w:tcW w:w="3209" w:type="dxa"/>
          </w:tcPr>
          <w:p w14:paraId="3A7E4733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DCM (Yes vs No)</w:t>
            </w:r>
          </w:p>
        </w:tc>
        <w:tc>
          <w:tcPr>
            <w:tcW w:w="4446" w:type="dxa"/>
          </w:tcPr>
          <w:p w14:paraId="197E4745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1.360</w:t>
            </w:r>
            <w:r w:rsidRPr="004C1679">
              <w:rPr>
                <w:rFonts w:ascii="Times New Roman" w:hAnsi="Times New Roman" w:cs="Times New Roman"/>
                <w:noProof/>
              </w:rPr>
              <w:sym w:font="Symbol" w:char="F0B1"/>
            </w:r>
            <w:r w:rsidRPr="004C1679">
              <w:rPr>
                <w:rFonts w:ascii="Times New Roman" w:hAnsi="Times New Roman" w:cs="Times New Roman"/>
                <w:noProof/>
              </w:rPr>
              <w:t>0.3960 vs 1.179</w:t>
            </w:r>
            <w:r w:rsidRPr="004C1679">
              <w:rPr>
                <w:rFonts w:ascii="Times New Roman" w:hAnsi="Times New Roman" w:cs="Times New Roman"/>
                <w:noProof/>
              </w:rPr>
              <w:sym w:font="Symbol" w:char="F0B1"/>
            </w:r>
            <w:r w:rsidRPr="004C1679">
              <w:rPr>
                <w:rFonts w:ascii="Times New Roman" w:hAnsi="Times New Roman" w:cs="Times New Roman"/>
                <w:noProof/>
              </w:rPr>
              <w:t>0.3479</w:t>
            </w:r>
          </w:p>
        </w:tc>
        <w:tc>
          <w:tcPr>
            <w:tcW w:w="1973" w:type="dxa"/>
          </w:tcPr>
          <w:p w14:paraId="1C80F072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0.371</w:t>
            </w:r>
          </w:p>
        </w:tc>
      </w:tr>
      <w:tr w:rsidR="005D7896" w:rsidRPr="004C1679" w14:paraId="5455A51A" w14:textId="77777777" w:rsidTr="00CC1B61">
        <w:tc>
          <w:tcPr>
            <w:tcW w:w="3209" w:type="dxa"/>
          </w:tcPr>
          <w:p w14:paraId="031754C3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PH (Yes vs No)</w:t>
            </w:r>
          </w:p>
        </w:tc>
        <w:tc>
          <w:tcPr>
            <w:tcW w:w="4446" w:type="dxa"/>
          </w:tcPr>
          <w:p w14:paraId="311B781C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1.562</w:t>
            </w:r>
            <w:r w:rsidRPr="004C1679">
              <w:rPr>
                <w:rFonts w:ascii="Times New Roman" w:hAnsi="Times New Roman" w:cs="Times New Roman"/>
                <w:noProof/>
              </w:rPr>
              <w:sym w:font="Symbol" w:char="F0B1"/>
            </w:r>
            <w:r w:rsidRPr="004C1679">
              <w:rPr>
                <w:rFonts w:ascii="Times New Roman" w:hAnsi="Times New Roman" w:cs="Times New Roman"/>
                <w:noProof/>
              </w:rPr>
              <w:t>0.4344 vs 1.158</w:t>
            </w:r>
            <w:r w:rsidRPr="004C1679">
              <w:rPr>
                <w:rFonts w:ascii="Times New Roman" w:hAnsi="Times New Roman" w:cs="Times New Roman"/>
                <w:noProof/>
              </w:rPr>
              <w:sym w:font="Symbol" w:char="F0B1"/>
            </w:r>
            <w:r w:rsidRPr="004C1679">
              <w:rPr>
                <w:rFonts w:ascii="Times New Roman" w:hAnsi="Times New Roman" w:cs="Times New Roman"/>
                <w:noProof/>
              </w:rPr>
              <w:t>0.3261</w:t>
            </w:r>
          </w:p>
        </w:tc>
        <w:tc>
          <w:tcPr>
            <w:tcW w:w="1973" w:type="dxa"/>
          </w:tcPr>
          <w:p w14:paraId="05DB97A7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0.006</w:t>
            </w:r>
            <w:r w:rsidR="00C80256">
              <w:rPr>
                <w:rFonts w:ascii="Times New Roman" w:hAnsi="Times New Roman" w:cs="Times New Roman"/>
                <w:noProof/>
              </w:rPr>
              <w:t>*</w:t>
            </w:r>
          </w:p>
        </w:tc>
      </w:tr>
      <w:tr w:rsidR="005D7896" w:rsidRPr="004C1679" w14:paraId="1C2DE652" w14:textId="77777777" w:rsidTr="00CC1B61">
        <w:tc>
          <w:tcPr>
            <w:tcW w:w="3209" w:type="dxa"/>
          </w:tcPr>
          <w:p w14:paraId="74ABC290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VSD (Yes vs No)</w:t>
            </w:r>
          </w:p>
        </w:tc>
        <w:tc>
          <w:tcPr>
            <w:tcW w:w="4446" w:type="dxa"/>
          </w:tcPr>
          <w:p w14:paraId="7C5412A2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1.328</w:t>
            </w:r>
            <w:r w:rsidRPr="004C1679">
              <w:rPr>
                <w:rFonts w:ascii="Times New Roman" w:hAnsi="Times New Roman" w:cs="Times New Roman"/>
                <w:noProof/>
              </w:rPr>
              <w:sym w:font="Symbol" w:char="F0B1"/>
            </w:r>
            <w:r w:rsidRPr="004C1679">
              <w:rPr>
                <w:rFonts w:ascii="Times New Roman" w:hAnsi="Times New Roman" w:cs="Times New Roman"/>
                <w:noProof/>
              </w:rPr>
              <w:t>0.3751 vs 1.175</w:t>
            </w:r>
            <w:r w:rsidRPr="004C1679">
              <w:rPr>
                <w:rFonts w:ascii="Times New Roman" w:hAnsi="Times New Roman" w:cs="Times New Roman"/>
                <w:noProof/>
              </w:rPr>
              <w:sym w:font="Symbol" w:char="F0B1"/>
            </w:r>
            <w:r w:rsidRPr="004C1679">
              <w:rPr>
                <w:rFonts w:ascii="Times New Roman" w:hAnsi="Times New Roman" w:cs="Times New Roman"/>
                <w:noProof/>
              </w:rPr>
              <w:t>0.3477</w:t>
            </w:r>
          </w:p>
        </w:tc>
        <w:tc>
          <w:tcPr>
            <w:tcW w:w="1973" w:type="dxa"/>
          </w:tcPr>
          <w:p w14:paraId="405BC8AA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0.303</w:t>
            </w:r>
          </w:p>
        </w:tc>
      </w:tr>
      <w:tr w:rsidR="00985B09" w:rsidRPr="004C1679" w14:paraId="5F4A58D0" w14:textId="77777777" w:rsidTr="00830788">
        <w:tc>
          <w:tcPr>
            <w:tcW w:w="3209" w:type="dxa"/>
          </w:tcPr>
          <w:p w14:paraId="27E992FC" w14:textId="77777777" w:rsidR="00985B09" w:rsidRPr="004C1679" w:rsidRDefault="00985B09" w:rsidP="00830788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Ibuprofen (Yes vs No)</w:t>
            </w:r>
          </w:p>
        </w:tc>
        <w:tc>
          <w:tcPr>
            <w:tcW w:w="4446" w:type="dxa"/>
          </w:tcPr>
          <w:p w14:paraId="46B8940E" w14:textId="77777777" w:rsidR="00985B09" w:rsidRPr="004C1679" w:rsidRDefault="00985B09" w:rsidP="00830788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1.230</w:t>
            </w:r>
            <w:r w:rsidRPr="004C1679">
              <w:rPr>
                <w:rFonts w:ascii="Times New Roman" w:hAnsi="Times New Roman" w:cs="Times New Roman"/>
                <w:noProof/>
              </w:rPr>
              <w:sym w:font="Symbol" w:char="F0B1"/>
            </w:r>
            <w:r w:rsidRPr="004C1679">
              <w:rPr>
                <w:rFonts w:ascii="Times New Roman" w:hAnsi="Times New Roman" w:cs="Times New Roman"/>
                <w:noProof/>
              </w:rPr>
              <w:t>0.3753 vs 1.160</w:t>
            </w:r>
            <w:r w:rsidRPr="004C1679">
              <w:rPr>
                <w:rFonts w:ascii="Times New Roman" w:hAnsi="Times New Roman" w:cs="Times New Roman"/>
                <w:noProof/>
              </w:rPr>
              <w:sym w:font="Symbol" w:char="F0B1"/>
            </w:r>
            <w:r w:rsidRPr="004C1679">
              <w:rPr>
                <w:rFonts w:ascii="Times New Roman" w:hAnsi="Times New Roman" w:cs="Times New Roman"/>
                <w:noProof/>
              </w:rPr>
              <w:t>0.3322</w:t>
            </w:r>
          </w:p>
        </w:tc>
        <w:tc>
          <w:tcPr>
            <w:tcW w:w="1973" w:type="dxa"/>
          </w:tcPr>
          <w:p w14:paraId="3214B401" w14:textId="77777777" w:rsidR="00985B09" w:rsidRPr="004C1679" w:rsidRDefault="00985B09" w:rsidP="00830788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0.407</w:t>
            </w:r>
          </w:p>
        </w:tc>
      </w:tr>
      <w:tr w:rsidR="005D7896" w:rsidRPr="004C1679" w14:paraId="6B612910" w14:textId="77777777" w:rsidTr="00CC1B61">
        <w:tc>
          <w:tcPr>
            <w:tcW w:w="3209" w:type="dxa"/>
          </w:tcPr>
          <w:p w14:paraId="423E0438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Captopril (Yes vs No)</w:t>
            </w:r>
          </w:p>
        </w:tc>
        <w:tc>
          <w:tcPr>
            <w:tcW w:w="4446" w:type="dxa"/>
          </w:tcPr>
          <w:p w14:paraId="6034BE52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1.240</w:t>
            </w:r>
            <w:r w:rsidRPr="004C1679">
              <w:rPr>
                <w:rFonts w:ascii="Times New Roman" w:hAnsi="Times New Roman" w:cs="Times New Roman"/>
                <w:noProof/>
              </w:rPr>
              <w:sym w:font="Symbol" w:char="F0B1"/>
            </w:r>
            <w:r w:rsidRPr="004C1679">
              <w:rPr>
                <w:rFonts w:ascii="Times New Roman" w:hAnsi="Times New Roman" w:cs="Times New Roman"/>
                <w:noProof/>
              </w:rPr>
              <w:t>0.6223 vs 1.190</w:t>
            </w:r>
            <w:r w:rsidRPr="004C1679">
              <w:rPr>
                <w:rFonts w:ascii="Times New Roman" w:hAnsi="Times New Roman" w:cs="Times New Roman"/>
                <w:noProof/>
              </w:rPr>
              <w:sym w:font="Symbol" w:char="F0B1"/>
            </w:r>
            <w:r w:rsidRPr="004C1679">
              <w:rPr>
                <w:rFonts w:ascii="Times New Roman" w:hAnsi="Times New Roman" w:cs="Times New Roman"/>
                <w:noProof/>
              </w:rPr>
              <w:t>0.3484</w:t>
            </w:r>
          </w:p>
        </w:tc>
        <w:tc>
          <w:tcPr>
            <w:tcW w:w="1973" w:type="dxa"/>
          </w:tcPr>
          <w:p w14:paraId="627631CB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0.846</w:t>
            </w:r>
          </w:p>
        </w:tc>
      </w:tr>
      <w:tr w:rsidR="005D7896" w:rsidRPr="004C1679" w14:paraId="27D80BA4" w14:textId="77777777" w:rsidTr="00CC1B61">
        <w:tc>
          <w:tcPr>
            <w:tcW w:w="3209" w:type="dxa"/>
          </w:tcPr>
          <w:p w14:paraId="09712F5F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Furosemide (Yes vs No)</w:t>
            </w:r>
          </w:p>
        </w:tc>
        <w:tc>
          <w:tcPr>
            <w:tcW w:w="4446" w:type="dxa"/>
          </w:tcPr>
          <w:p w14:paraId="5632F9FF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1.385</w:t>
            </w:r>
            <w:r w:rsidRPr="004C1679">
              <w:rPr>
                <w:rFonts w:ascii="Times New Roman" w:hAnsi="Times New Roman" w:cs="Times New Roman"/>
                <w:noProof/>
              </w:rPr>
              <w:sym w:font="Symbol" w:char="F0B1"/>
            </w:r>
            <w:r w:rsidRPr="004C1679">
              <w:rPr>
                <w:rFonts w:ascii="Times New Roman" w:hAnsi="Times New Roman" w:cs="Times New Roman"/>
                <w:noProof/>
              </w:rPr>
              <w:t>0.4304 vs 1.167</w:t>
            </w:r>
            <w:r w:rsidRPr="004C1679">
              <w:rPr>
                <w:rFonts w:ascii="Times New Roman" w:hAnsi="Times New Roman" w:cs="Times New Roman"/>
                <w:noProof/>
              </w:rPr>
              <w:sym w:font="Symbol" w:char="F0B1"/>
            </w:r>
            <w:r w:rsidRPr="004C1679">
              <w:rPr>
                <w:rFonts w:ascii="Times New Roman" w:hAnsi="Times New Roman" w:cs="Times New Roman"/>
                <w:noProof/>
              </w:rPr>
              <w:t>0.3363</w:t>
            </w:r>
          </w:p>
        </w:tc>
        <w:tc>
          <w:tcPr>
            <w:tcW w:w="1973" w:type="dxa"/>
          </w:tcPr>
          <w:p w14:paraId="7CAD8519" w14:textId="77777777" w:rsidR="005D7896" w:rsidRPr="004C1679" w:rsidRDefault="005D7896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4C1679">
              <w:rPr>
                <w:rFonts w:ascii="Times New Roman" w:hAnsi="Times New Roman" w:cs="Times New Roman"/>
                <w:noProof/>
              </w:rPr>
              <w:t>0.099</w:t>
            </w:r>
          </w:p>
        </w:tc>
      </w:tr>
    </w:tbl>
    <w:p w14:paraId="26435A49" w14:textId="77777777" w:rsidR="005D7896" w:rsidRPr="004C1679" w:rsidRDefault="005D7896" w:rsidP="005D7896">
      <w:pPr>
        <w:snapToGrid w:val="0"/>
        <w:rPr>
          <w:rFonts w:ascii="Times New Roman" w:hAnsi="Times New Roman" w:cs="Times New Roman"/>
          <w:color w:val="000000" w:themeColor="text1"/>
        </w:rPr>
      </w:pPr>
      <w:r w:rsidRPr="004C1679">
        <w:rPr>
          <w:rFonts w:ascii="Times New Roman" w:hAnsi="Times New Roman" w:cs="Times New Roman"/>
        </w:rPr>
        <w:t>All variables include: dose/kg per dose, gender, total body weight (TB</w:t>
      </w:r>
      <w:r w:rsidRPr="004C1679">
        <w:rPr>
          <w:rFonts w:ascii="Times New Roman" w:hAnsi="Times New Roman" w:cs="Times New Roman"/>
          <w:color w:val="000000" w:themeColor="text1"/>
        </w:rPr>
        <w:t xml:space="preserve">W), </w:t>
      </w:r>
      <w:r w:rsidR="00985B09" w:rsidRPr="00985B09">
        <w:rPr>
          <w:rFonts w:ascii="Times New Roman" w:hAnsi="Times New Roman" w:cs="Times New Roman" w:hint="eastAsia"/>
          <w:color w:val="222222"/>
          <w:shd w:val="clear" w:color="auto" w:fill="FFFFFF"/>
        </w:rPr>
        <w:t>postmenstrual age</w:t>
      </w:r>
      <w:r w:rsidR="00985B09" w:rsidRPr="00985B09">
        <w:rPr>
          <w:rFonts w:ascii="Times New Roman" w:hAnsi="Times New Roman" w:cs="Times New Roman"/>
          <w:color w:val="000000" w:themeColor="text1"/>
        </w:rPr>
        <w:t xml:space="preserve"> (PMA)</w:t>
      </w:r>
      <w:r w:rsidRPr="004C1679">
        <w:rPr>
          <w:rFonts w:ascii="Times New Roman" w:hAnsi="Times New Roman" w:cs="Times New Roman"/>
          <w:color w:val="000000" w:themeColor="text1"/>
        </w:rPr>
        <w:t>, Congestive heart failure (CHF), dilated cardiomyopathy (DCM), pulmonary hypertension (PH), V</w:t>
      </w:r>
      <w:r w:rsidRPr="004C1679">
        <w:rPr>
          <w:rStyle w:val="ac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>entricular septal defect</w:t>
      </w:r>
      <w:r w:rsidRPr="004C1679">
        <w:rPr>
          <w:rFonts w:ascii="Times New Roman" w:hAnsi="Times New Roman" w:cs="Times New Roman"/>
          <w:color w:val="000000" w:themeColor="text1"/>
        </w:rPr>
        <w:t xml:space="preserve"> (VSD), with </w:t>
      </w:r>
      <w:r w:rsidR="00985B09" w:rsidRPr="004C1679">
        <w:rPr>
          <w:rFonts w:ascii="Times New Roman" w:hAnsi="Times New Roman" w:cs="Times New Roman"/>
          <w:color w:val="000000" w:themeColor="text1"/>
        </w:rPr>
        <w:t>ibuprofen,</w:t>
      </w:r>
      <w:r w:rsidR="00985B09">
        <w:rPr>
          <w:rFonts w:ascii="Times New Roman" w:hAnsi="Times New Roman" w:cs="Times New Roman"/>
          <w:color w:val="000000" w:themeColor="text1"/>
        </w:rPr>
        <w:t xml:space="preserve"> </w:t>
      </w:r>
      <w:r w:rsidR="00985B09" w:rsidRPr="004C1679">
        <w:rPr>
          <w:rFonts w:ascii="Times New Roman" w:hAnsi="Times New Roman" w:cs="Times New Roman"/>
          <w:color w:val="000000" w:themeColor="text1"/>
        </w:rPr>
        <w:t xml:space="preserve">with </w:t>
      </w:r>
      <w:r w:rsidRPr="004C1679">
        <w:rPr>
          <w:rFonts w:ascii="Times New Roman" w:hAnsi="Times New Roman" w:cs="Times New Roman"/>
          <w:color w:val="000000" w:themeColor="text1"/>
        </w:rPr>
        <w:t xml:space="preserve">captopril, with furosemide </w:t>
      </w:r>
    </w:p>
    <w:p w14:paraId="00EB75D8" w14:textId="77777777" w:rsidR="005D7896" w:rsidRPr="004C1679" w:rsidRDefault="005D7896" w:rsidP="005D7896">
      <w:pPr>
        <w:snapToGrid w:val="0"/>
        <w:rPr>
          <w:rFonts w:ascii="Times New Roman" w:hAnsi="Times New Roman" w:cs="Times New Roman"/>
          <w:noProof/>
        </w:rPr>
      </w:pPr>
      <w:r w:rsidRPr="004C1679">
        <w:rPr>
          <w:rFonts w:ascii="Times New Roman" w:hAnsi="Times New Roman" w:cs="Times New Roman"/>
          <w:noProof/>
        </w:rPr>
        <w:br w:type="page"/>
      </w:r>
    </w:p>
    <w:p w14:paraId="64149258" w14:textId="77777777" w:rsidR="00AF57FF" w:rsidRPr="004C1679" w:rsidRDefault="0010303B" w:rsidP="00AF57FF">
      <w:pPr>
        <w:snapToGrid w:val="0"/>
        <w:spacing w:line="480" w:lineRule="auto"/>
        <w:rPr>
          <w:rFonts w:ascii="Times New Roman" w:hAnsi="Times New Roman" w:cs="Times New Roman"/>
          <w:b/>
        </w:rPr>
      </w:pPr>
      <w:r w:rsidRPr="002722B6">
        <w:rPr>
          <w:rFonts w:ascii="Times New Roman" w:hAnsi="Times New Roman" w:cs="Times New Roman"/>
          <w:b/>
        </w:rPr>
        <w:t xml:space="preserve">Supplement Table </w:t>
      </w:r>
      <w:r w:rsidR="00FD50D0" w:rsidRPr="002722B6">
        <w:rPr>
          <w:rFonts w:ascii="Times New Roman" w:hAnsi="Times New Roman" w:cs="Times New Roman"/>
          <w:b/>
        </w:rPr>
        <w:t>3</w:t>
      </w:r>
      <w:r w:rsidR="00752F2A" w:rsidRPr="002722B6">
        <w:rPr>
          <w:rFonts w:ascii="Times New Roman" w:hAnsi="Times New Roman" w:cs="Times New Roman"/>
          <w:b/>
        </w:rPr>
        <w:t>.</w:t>
      </w:r>
      <w:r w:rsidR="00AF57FF" w:rsidRPr="002722B6">
        <w:rPr>
          <w:rFonts w:ascii="Times New Roman" w:hAnsi="Times New Roman" w:cs="Times New Roman"/>
          <w:b/>
        </w:rPr>
        <w:t xml:space="preserve"> MSE, RMSE, MAD, MAPE of each MLR model between the observed serum digoxin concentrations and the corresponding predicting concentrations on validation dataset</w:t>
      </w:r>
      <w:r w:rsidR="00AF57FF" w:rsidRPr="004C1679">
        <w:rPr>
          <w:rFonts w:ascii="Times New Roman" w:hAnsi="Times New Roman" w:cs="Times New Roman"/>
          <w:b/>
        </w:rPr>
        <w:t xml:space="preserve">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1389"/>
        <w:gridCol w:w="2690"/>
        <w:gridCol w:w="1323"/>
        <w:gridCol w:w="737"/>
        <w:gridCol w:w="910"/>
        <w:gridCol w:w="849"/>
        <w:gridCol w:w="870"/>
      </w:tblGrid>
      <w:tr w:rsidR="0010303B" w:rsidRPr="004C1679" w14:paraId="68D29A24" w14:textId="77777777" w:rsidTr="00E10D6E"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043F20A0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04D35339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 xml:space="preserve">No. of parameters 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</w:tcPr>
          <w:p w14:paraId="3A2C74EB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68E3296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MAPE(%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8378ED1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MS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766EB819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RMS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0997E90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MA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6B9907F1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R</w:t>
            </w:r>
            <w:r w:rsidRPr="004C167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4C1679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10303B" w:rsidRPr="004C1679" w14:paraId="644162B8" w14:textId="77777777" w:rsidTr="00E10D6E">
        <w:tc>
          <w:tcPr>
            <w:tcW w:w="870" w:type="dxa"/>
            <w:tcBorders>
              <w:top w:val="single" w:sz="4" w:space="0" w:color="auto"/>
            </w:tcBorders>
          </w:tcPr>
          <w:p w14:paraId="72703F00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572DE0BB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90" w:type="dxa"/>
            <w:tcBorders>
              <w:top w:val="single" w:sz="4" w:space="0" w:color="auto"/>
            </w:tcBorders>
          </w:tcPr>
          <w:p w14:paraId="161337FC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All Variables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7A576E0C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725C8B6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4F919574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1F1F6AD8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1352A2EF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64.0</w:t>
            </w:r>
          </w:p>
        </w:tc>
      </w:tr>
      <w:tr w:rsidR="0010303B" w:rsidRPr="004C1679" w14:paraId="324C3744" w14:textId="77777777" w:rsidTr="00E10D6E">
        <w:tc>
          <w:tcPr>
            <w:tcW w:w="870" w:type="dxa"/>
          </w:tcPr>
          <w:p w14:paraId="3B751A04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9" w:type="dxa"/>
          </w:tcPr>
          <w:p w14:paraId="1673D7E2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0" w:type="dxa"/>
          </w:tcPr>
          <w:p w14:paraId="752DB710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-Sex</w:t>
            </w:r>
          </w:p>
        </w:tc>
        <w:tc>
          <w:tcPr>
            <w:tcW w:w="1323" w:type="dxa"/>
            <w:vAlign w:val="center"/>
          </w:tcPr>
          <w:p w14:paraId="75D4E954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37" w:type="dxa"/>
            <w:vAlign w:val="center"/>
          </w:tcPr>
          <w:p w14:paraId="040839EC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10" w:type="dxa"/>
            <w:vAlign w:val="center"/>
          </w:tcPr>
          <w:p w14:paraId="4AA2D6B2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849" w:type="dxa"/>
            <w:vAlign w:val="center"/>
          </w:tcPr>
          <w:p w14:paraId="64133AD6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870" w:type="dxa"/>
          </w:tcPr>
          <w:p w14:paraId="50C50B38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55.1</w:t>
            </w:r>
          </w:p>
        </w:tc>
      </w:tr>
      <w:tr w:rsidR="0010303B" w:rsidRPr="004C1679" w14:paraId="6F695358" w14:textId="77777777" w:rsidTr="00E10D6E">
        <w:tc>
          <w:tcPr>
            <w:tcW w:w="870" w:type="dxa"/>
          </w:tcPr>
          <w:p w14:paraId="30F0EFF7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89" w:type="dxa"/>
          </w:tcPr>
          <w:p w14:paraId="26329C6A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690" w:type="dxa"/>
          </w:tcPr>
          <w:p w14:paraId="7EA7657F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-Sex-DCM</w:t>
            </w:r>
          </w:p>
        </w:tc>
        <w:tc>
          <w:tcPr>
            <w:tcW w:w="1323" w:type="dxa"/>
            <w:vAlign w:val="center"/>
          </w:tcPr>
          <w:p w14:paraId="76EDB4EA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737" w:type="dxa"/>
            <w:vAlign w:val="center"/>
          </w:tcPr>
          <w:p w14:paraId="184277E9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>0.05</w:t>
            </w:r>
          </w:p>
        </w:tc>
        <w:tc>
          <w:tcPr>
            <w:tcW w:w="910" w:type="dxa"/>
            <w:vAlign w:val="center"/>
          </w:tcPr>
          <w:p w14:paraId="48FEE5B5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>0.23</w:t>
            </w:r>
          </w:p>
        </w:tc>
        <w:tc>
          <w:tcPr>
            <w:tcW w:w="849" w:type="dxa"/>
            <w:vAlign w:val="center"/>
          </w:tcPr>
          <w:p w14:paraId="75BF3634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>0.28</w:t>
            </w:r>
          </w:p>
        </w:tc>
        <w:tc>
          <w:tcPr>
            <w:tcW w:w="870" w:type="dxa"/>
          </w:tcPr>
          <w:p w14:paraId="438F66D8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54.9</w:t>
            </w:r>
          </w:p>
        </w:tc>
      </w:tr>
      <w:tr w:rsidR="0010303B" w:rsidRPr="004C1679" w14:paraId="5E1B11C8" w14:textId="77777777" w:rsidTr="00E10D6E">
        <w:tc>
          <w:tcPr>
            <w:tcW w:w="870" w:type="dxa"/>
          </w:tcPr>
          <w:p w14:paraId="36AF3FDF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389" w:type="dxa"/>
          </w:tcPr>
          <w:p w14:paraId="7C320CE0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2690" w:type="dxa"/>
          </w:tcPr>
          <w:p w14:paraId="2724D66D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-Sex-DCM -PH</w:t>
            </w:r>
          </w:p>
        </w:tc>
        <w:tc>
          <w:tcPr>
            <w:tcW w:w="1323" w:type="dxa"/>
            <w:vAlign w:val="center"/>
          </w:tcPr>
          <w:p w14:paraId="4B42E08C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>17</w:t>
            </w:r>
          </w:p>
        </w:tc>
        <w:tc>
          <w:tcPr>
            <w:tcW w:w="737" w:type="dxa"/>
            <w:vAlign w:val="center"/>
          </w:tcPr>
          <w:p w14:paraId="5FAD499A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>0.05</w:t>
            </w:r>
          </w:p>
        </w:tc>
        <w:tc>
          <w:tcPr>
            <w:tcW w:w="910" w:type="dxa"/>
            <w:vAlign w:val="center"/>
          </w:tcPr>
          <w:p w14:paraId="15ED849F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>0.23</w:t>
            </w:r>
          </w:p>
        </w:tc>
        <w:tc>
          <w:tcPr>
            <w:tcW w:w="849" w:type="dxa"/>
            <w:vAlign w:val="center"/>
          </w:tcPr>
          <w:p w14:paraId="54057BE9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>0.18</w:t>
            </w:r>
          </w:p>
        </w:tc>
        <w:tc>
          <w:tcPr>
            <w:tcW w:w="870" w:type="dxa"/>
          </w:tcPr>
          <w:p w14:paraId="716F83AA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44.4</w:t>
            </w:r>
          </w:p>
        </w:tc>
      </w:tr>
      <w:tr w:rsidR="0010303B" w:rsidRPr="004C1679" w14:paraId="58BF628B" w14:textId="77777777" w:rsidTr="00E10D6E">
        <w:tc>
          <w:tcPr>
            <w:tcW w:w="870" w:type="dxa"/>
          </w:tcPr>
          <w:p w14:paraId="4F861DC4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9" w:type="dxa"/>
          </w:tcPr>
          <w:p w14:paraId="6730C88F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90" w:type="dxa"/>
          </w:tcPr>
          <w:p w14:paraId="558B066A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-Sex-DCM -PH -Captopril</w:t>
            </w:r>
          </w:p>
        </w:tc>
        <w:tc>
          <w:tcPr>
            <w:tcW w:w="1323" w:type="dxa"/>
            <w:vAlign w:val="center"/>
          </w:tcPr>
          <w:p w14:paraId="518202FF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17</w:t>
            </w:r>
          </w:p>
          <w:p w14:paraId="03B9DF76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vAlign w:val="center"/>
          </w:tcPr>
          <w:p w14:paraId="0CBE57C9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06</w:t>
            </w:r>
          </w:p>
          <w:p w14:paraId="7D3A6A0C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0" w:type="dxa"/>
            <w:vAlign w:val="center"/>
          </w:tcPr>
          <w:p w14:paraId="450338C2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24</w:t>
            </w:r>
          </w:p>
          <w:p w14:paraId="27A5419F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9" w:type="dxa"/>
            <w:vAlign w:val="center"/>
          </w:tcPr>
          <w:p w14:paraId="09D32DC2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19</w:t>
            </w:r>
          </w:p>
          <w:p w14:paraId="058F1969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</w:tcPr>
          <w:p w14:paraId="5DCE91E2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43.5</w:t>
            </w:r>
          </w:p>
        </w:tc>
      </w:tr>
      <w:tr w:rsidR="0010303B" w:rsidRPr="004C1679" w14:paraId="776F2ADB" w14:textId="77777777" w:rsidTr="00E10D6E">
        <w:tc>
          <w:tcPr>
            <w:tcW w:w="870" w:type="dxa"/>
          </w:tcPr>
          <w:p w14:paraId="4134475C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9" w:type="dxa"/>
          </w:tcPr>
          <w:p w14:paraId="0DA27E99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0" w:type="dxa"/>
          </w:tcPr>
          <w:p w14:paraId="2DDF75D2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-Sex-DCM -PH -Captopril -Furosemide</w:t>
            </w:r>
          </w:p>
        </w:tc>
        <w:tc>
          <w:tcPr>
            <w:tcW w:w="1323" w:type="dxa"/>
            <w:vAlign w:val="center"/>
          </w:tcPr>
          <w:p w14:paraId="70B7C2A4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17</w:t>
            </w:r>
          </w:p>
          <w:p w14:paraId="54B3071C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vAlign w:val="center"/>
          </w:tcPr>
          <w:p w14:paraId="7324AEFC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05</w:t>
            </w:r>
          </w:p>
          <w:p w14:paraId="6159F660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0" w:type="dxa"/>
            <w:vAlign w:val="center"/>
          </w:tcPr>
          <w:p w14:paraId="534DB264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23</w:t>
            </w:r>
          </w:p>
          <w:p w14:paraId="66C18749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9" w:type="dxa"/>
            <w:vAlign w:val="center"/>
          </w:tcPr>
          <w:p w14:paraId="296FD702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20</w:t>
            </w:r>
          </w:p>
          <w:p w14:paraId="42983940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</w:tcPr>
          <w:p w14:paraId="64D917B3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21.4</w:t>
            </w:r>
          </w:p>
        </w:tc>
      </w:tr>
      <w:tr w:rsidR="0010303B" w:rsidRPr="004C1679" w14:paraId="681A6919" w14:textId="77777777" w:rsidTr="00E10D6E">
        <w:tc>
          <w:tcPr>
            <w:tcW w:w="870" w:type="dxa"/>
          </w:tcPr>
          <w:p w14:paraId="7ECC04EC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9" w:type="dxa"/>
          </w:tcPr>
          <w:p w14:paraId="73E5CB31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0" w:type="dxa"/>
          </w:tcPr>
          <w:p w14:paraId="51B10193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-Sex-DCM -PH -Captopril -Furosemide -VSD</w:t>
            </w:r>
          </w:p>
        </w:tc>
        <w:tc>
          <w:tcPr>
            <w:tcW w:w="1323" w:type="dxa"/>
            <w:vAlign w:val="center"/>
          </w:tcPr>
          <w:p w14:paraId="0E96381A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18</w:t>
            </w:r>
          </w:p>
          <w:p w14:paraId="33F2ECCD" w14:textId="13E8C9F8" w:rsidR="0010303B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9734686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vAlign w:val="center"/>
          </w:tcPr>
          <w:p w14:paraId="26653230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05</w:t>
            </w:r>
          </w:p>
          <w:p w14:paraId="1343150F" w14:textId="7DED9369" w:rsidR="0010303B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F8BAE14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0" w:type="dxa"/>
            <w:vAlign w:val="center"/>
          </w:tcPr>
          <w:p w14:paraId="7CA1EFA2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23</w:t>
            </w:r>
          </w:p>
          <w:p w14:paraId="6B7306CC" w14:textId="6D44C041" w:rsidR="0010303B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6D89E25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9" w:type="dxa"/>
            <w:vAlign w:val="center"/>
          </w:tcPr>
          <w:p w14:paraId="2F37C9C9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20</w:t>
            </w:r>
          </w:p>
          <w:p w14:paraId="0A44DD6B" w14:textId="50ACBEFE" w:rsidR="0010303B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EEF0A98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</w:tcPr>
          <w:p w14:paraId="03762FF5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20.7</w:t>
            </w:r>
          </w:p>
        </w:tc>
      </w:tr>
      <w:tr w:rsidR="0010303B" w:rsidRPr="004C1679" w14:paraId="52C50191" w14:textId="77777777" w:rsidTr="00E10D6E">
        <w:tc>
          <w:tcPr>
            <w:tcW w:w="870" w:type="dxa"/>
          </w:tcPr>
          <w:p w14:paraId="583ECC88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9" w:type="dxa"/>
          </w:tcPr>
          <w:p w14:paraId="7C395F2F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690" w:type="dxa"/>
          </w:tcPr>
          <w:p w14:paraId="40058FDA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-Sex-DCM -PH -Captopril -Furosemide -VSD -ibuprofen</w:t>
            </w:r>
          </w:p>
        </w:tc>
        <w:tc>
          <w:tcPr>
            <w:tcW w:w="1323" w:type="dxa"/>
            <w:vAlign w:val="center"/>
          </w:tcPr>
          <w:p w14:paraId="306C68C0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16</w:t>
            </w:r>
          </w:p>
          <w:p w14:paraId="49FB5D53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B380F3F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vAlign w:val="center"/>
          </w:tcPr>
          <w:p w14:paraId="40ADB269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18</w:t>
            </w:r>
          </w:p>
          <w:p w14:paraId="62A24DC5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078E606D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0" w:type="dxa"/>
            <w:vAlign w:val="center"/>
          </w:tcPr>
          <w:p w14:paraId="7C15F19D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43</w:t>
            </w:r>
          </w:p>
          <w:p w14:paraId="70E300D4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FA3BB54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9" w:type="dxa"/>
            <w:vAlign w:val="center"/>
          </w:tcPr>
          <w:p w14:paraId="57565829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19</w:t>
            </w:r>
          </w:p>
          <w:p w14:paraId="26810426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E88E4D2" w14:textId="77777777" w:rsidR="0010303B" w:rsidRPr="004C1679" w:rsidRDefault="0010303B" w:rsidP="00E10D6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</w:tcPr>
          <w:p w14:paraId="24BF1CEA" w14:textId="77777777" w:rsidR="0010303B" w:rsidRPr="004C1679" w:rsidRDefault="0010303B" w:rsidP="00E10D6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17.7</w:t>
            </w:r>
          </w:p>
        </w:tc>
      </w:tr>
    </w:tbl>
    <w:p w14:paraId="6AD9F93B" w14:textId="254ACBA0" w:rsidR="0010303B" w:rsidRPr="004C1679" w:rsidRDefault="00E67C81" w:rsidP="0010303B">
      <w:pPr>
        <w:snapToGrid w:val="0"/>
        <w:rPr>
          <w:rFonts w:ascii="Times New Roman" w:hAnsi="Times New Roman" w:cs="Times New Roman"/>
        </w:rPr>
      </w:pPr>
      <w:r w:rsidRPr="001D0EDE">
        <w:rPr>
          <w:rFonts w:ascii="Times New Roman" w:hAnsi="Times New Roman" w:cs="Times New Roman"/>
          <w:highlight w:val="yellow"/>
        </w:rPr>
        <w:t xml:space="preserve">“-“ in the column of parameters </w:t>
      </w:r>
      <w:r>
        <w:rPr>
          <w:rFonts w:ascii="Times New Roman" w:hAnsi="Times New Roman" w:cs="Times New Roman"/>
          <w:highlight w:val="yellow"/>
        </w:rPr>
        <w:t xml:space="preserve">refers </w:t>
      </w:r>
      <w:r w:rsidRPr="001D0EDE">
        <w:rPr>
          <w:rFonts w:ascii="Times New Roman" w:hAnsi="Times New Roman" w:cs="Times New Roman"/>
          <w:highlight w:val="yellow"/>
        </w:rPr>
        <w:t>to “exclude” that specific variable from the model 1, which contain all variables.</w:t>
      </w:r>
      <w:r w:rsidR="00656D9D">
        <w:rPr>
          <w:rFonts w:ascii="Times New Roman" w:hAnsi="Times New Roman" w:cs="Times New Roman"/>
        </w:rPr>
        <w:t xml:space="preserve"> </w:t>
      </w:r>
      <w:r w:rsidR="0010303B" w:rsidRPr="004C1679">
        <w:rPr>
          <w:rFonts w:ascii="Times New Roman" w:hAnsi="Times New Roman" w:cs="Times New Roman"/>
        </w:rPr>
        <w:t>MAPE=Mean Absolute Percentage Error; MSE=Mean Square Error; RMSE=Root Mean Square Error; MAD=Mean Absolute Deviation, R</w:t>
      </w:r>
      <w:r w:rsidR="0010303B" w:rsidRPr="004C1679">
        <w:rPr>
          <w:rFonts w:ascii="Times New Roman" w:hAnsi="Times New Roman" w:cs="Times New Roman"/>
          <w:vertAlign w:val="superscript"/>
        </w:rPr>
        <w:t xml:space="preserve">2 </w:t>
      </w:r>
      <w:r w:rsidR="0010303B" w:rsidRPr="004C1679">
        <w:rPr>
          <w:rFonts w:ascii="Times New Roman" w:hAnsi="Times New Roman" w:cs="Times New Roman"/>
        </w:rPr>
        <w:t xml:space="preserve">%= determination of coefficient </w:t>
      </w:r>
    </w:p>
    <w:p w14:paraId="473B394E" w14:textId="77777777" w:rsidR="0010303B" w:rsidRPr="004C1679" w:rsidRDefault="0010303B" w:rsidP="0010303B">
      <w:pPr>
        <w:snapToGrid w:val="0"/>
        <w:rPr>
          <w:rFonts w:ascii="Times New Roman" w:hAnsi="Times New Roman" w:cs="Times New Roman"/>
          <w:color w:val="000000" w:themeColor="text1"/>
        </w:rPr>
      </w:pPr>
      <w:r w:rsidRPr="004C1679">
        <w:rPr>
          <w:rFonts w:ascii="Times New Roman" w:hAnsi="Times New Roman" w:cs="Times New Roman"/>
        </w:rPr>
        <w:t xml:space="preserve">All variables include: </w:t>
      </w:r>
      <w:r w:rsidRPr="004C1679">
        <w:rPr>
          <w:rFonts w:ascii="Times New Roman" w:hAnsi="Times New Roman" w:cs="Times New Roman"/>
          <w:color w:val="000000" w:themeColor="text1"/>
        </w:rPr>
        <w:t xml:space="preserve">dose per </w:t>
      </w:r>
      <w:r w:rsidRPr="004C1679">
        <w:rPr>
          <w:rFonts w:ascii="Times New Roman" w:hAnsi="Times New Roman" w:cs="Times New Roman"/>
        </w:rPr>
        <w:t>total body weight, gender</w:t>
      </w:r>
      <w:r w:rsidRPr="004C1679">
        <w:rPr>
          <w:rFonts w:ascii="Times New Roman" w:hAnsi="Times New Roman" w:cs="Times New Roman"/>
          <w:color w:val="000000" w:themeColor="text1"/>
        </w:rPr>
        <w:t xml:space="preserve">, </w:t>
      </w:r>
      <w:r w:rsidR="00324E55" w:rsidRPr="00985B09">
        <w:rPr>
          <w:rFonts w:ascii="Times New Roman" w:hAnsi="Times New Roman" w:cs="Times New Roman" w:hint="eastAsia"/>
          <w:color w:val="222222"/>
          <w:shd w:val="clear" w:color="auto" w:fill="FFFFFF"/>
        </w:rPr>
        <w:t>postmenstrual age</w:t>
      </w:r>
      <w:r w:rsidR="00324E55" w:rsidRPr="00985B09">
        <w:rPr>
          <w:rFonts w:ascii="Times New Roman" w:hAnsi="Times New Roman" w:cs="Times New Roman"/>
          <w:color w:val="000000" w:themeColor="text1"/>
        </w:rPr>
        <w:t xml:space="preserve"> (PMA)</w:t>
      </w:r>
      <w:r w:rsidRPr="004C1679">
        <w:rPr>
          <w:rFonts w:ascii="Times New Roman" w:hAnsi="Times New Roman" w:cs="Times New Roman"/>
          <w:color w:val="000000" w:themeColor="text1"/>
        </w:rPr>
        <w:t>, Congestive heart failure (CHF), dilated cardiomyopathy (DCM), pulmonary hypertension (PH), V</w:t>
      </w:r>
      <w:r w:rsidRPr="004C1679">
        <w:rPr>
          <w:rStyle w:val="ac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>entricular septal defect</w:t>
      </w:r>
      <w:r w:rsidRPr="004C1679">
        <w:rPr>
          <w:rFonts w:ascii="Times New Roman" w:hAnsi="Times New Roman" w:cs="Times New Roman"/>
          <w:color w:val="000000" w:themeColor="text1"/>
        </w:rPr>
        <w:t xml:space="preserve"> (VSD), with captopril, with furosemide, with ibuprofen </w:t>
      </w:r>
    </w:p>
    <w:p w14:paraId="46123C54" w14:textId="77777777" w:rsidR="0010303B" w:rsidRPr="004C1679" w:rsidRDefault="0010303B" w:rsidP="0010303B">
      <w:pPr>
        <w:snapToGrid w:val="0"/>
        <w:rPr>
          <w:rFonts w:ascii="Times New Roman" w:hAnsi="Times New Roman" w:cs="Times New Roman"/>
        </w:rPr>
      </w:pPr>
      <w:r w:rsidRPr="004C1679">
        <w:rPr>
          <w:rFonts w:ascii="Times New Roman" w:hAnsi="Times New Roman" w:cs="Times New Roman"/>
        </w:rPr>
        <w:t xml:space="preserve">*the common variables used in population pharmacokinetics were </w:t>
      </w:r>
      <w:r w:rsidRPr="004C1679">
        <w:rPr>
          <w:rFonts w:ascii="Times New Roman" w:hAnsi="Times New Roman" w:cs="Times New Roman"/>
          <w:color w:val="000000" w:themeColor="text1"/>
        </w:rPr>
        <w:t xml:space="preserve">dose per </w:t>
      </w:r>
      <w:r w:rsidR="00324E55">
        <w:rPr>
          <w:rFonts w:ascii="Times New Roman" w:hAnsi="Times New Roman" w:cs="Times New Roman"/>
        </w:rPr>
        <w:t>total body weight, PM</w:t>
      </w:r>
      <w:r w:rsidRPr="004C1679">
        <w:rPr>
          <w:rFonts w:ascii="Times New Roman" w:hAnsi="Times New Roman" w:cs="Times New Roman"/>
        </w:rPr>
        <w:t xml:space="preserve">A, CHF </w:t>
      </w:r>
    </w:p>
    <w:p w14:paraId="44A137EF" w14:textId="77777777" w:rsidR="0010303B" w:rsidRPr="004C1679" w:rsidRDefault="0010303B" w:rsidP="0010303B">
      <w:pPr>
        <w:rPr>
          <w:rFonts w:ascii="Times New Roman" w:hAnsi="Times New Roman" w:cs="Times New Roman"/>
          <w:bCs/>
          <w:color w:val="000000"/>
          <w:kern w:val="0"/>
        </w:rPr>
      </w:pPr>
      <w:r w:rsidRPr="004C1679">
        <w:rPr>
          <w:rFonts w:ascii="Times New Roman" w:hAnsi="Times New Roman" w:cs="Times New Roman"/>
          <w:bCs/>
          <w:color w:val="000000"/>
          <w:kern w:val="0"/>
        </w:rPr>
        <w:br w:type="page"/>
      </w:r>
    </w:p>
    <w:p w14:paraId="77EBA85C" w14:textId="77777777" w:rsidR="00AF57FF" w:rsidRPr="004C1679" w:rsidRDefault="0010303B" w:rsidP="00AF57FF">
      <w:pPr>
        <w:snapToGrid w:val="0"/>
        <w:spacing w:line="480" w:lineRule="auto"/>
        <w:rPr>
          <w:rFonts w:ascii="Times New Roman" w:hAnsi="Times New Roman" w:cs="Times New Roman"/>
          <w:b/>
        </w:rPr>
      </w:pPr>
      <w:r w:rsidRPr="002722B6">
        <w:rPr>
          <w:rFonts w:ascii="Times New Roman" w:hAnsi="Times New Roman" w:cs="Times New Roman"/>
          <w:b/>
        </w:rPr>
        <w:t>Supplement T</w:t>
      </w:r>
      <w:r w:rsidR="00FD50D0" w:rsidRPr="002722B6">
        <w:rPr>
          <w:rFonts w:ascii="Times New Roman" w:hAnsi="Times New Roman" w:cs="Times New Roman"/>
          <w:b/>
        </w:rPr>
        <w:t>able 4</w:t>
      </w:r>
      <w:r w:rsidR="00752F2A" w:rsidRPr="002722B6">
        <w:rPr>
          <w:rFonts w:ascii="Times New Roman" w:hAnsi="Times New Roman" w:cs="Times New Roman"/>
          <w:b/>
        </w:rPr>
        <w:t>.</w:t>
      </w:r>
      <w:r w:rsidRPr="002722B6">
        <w:rPr>
          <w:rFonts w:ascii="Times New Roman" w:hAnsi="Times New Roman" w:cs="Times New Roman"/>
          <w:b/>
        </w:rPr>
        <w:t xml:space="preserve"> </w:t>
      </w:r>
      <w:r w:rsidR="00AF57FF" w:rsidRPr="002722B6">
        <w:rPr>
          <w:rFonts w:ascii="Times New Roman" w:hAnsi="Times New Roman" w:cs="Times New Roman"/>
          <w:b/>
        </w:rPr>
        <w:t>Area under the curve (AUC) of the receiver operating characteristic (ROC) curves to differentiate toxicity concentration (i.e., equal and above 1.5 ng/ml) or not for each MLR model on validation dataset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1389"/>
        <w:gridCol w:w="1617"/>
        <w:gridCol w:w="756"/>
        <w:gridCol w:w="756"/>
        <w:gridCol w:w="756"/>
        <w:gridCol w:w="1437"/>
        <w:gridCol w:w="178"/>
        <w:gridCol w:w="1479"/>
      </w:tblGrid>
      <w:tr w:rsidR="0010303B" w:rsidRPr="004C1679" w14:paraId="3E59355F" w14:textId="77777777" w:rsidTr="00E10D6E">
        <w:trPr>
          <w:trHeight w:val="374"/>
        </w:trPr>
        <w:tc>
          <w:tcPr>
            <w:tcW w:w="874" w:type="dxa"/>
            <w:vMerge w:val="restart"/>
            <w:tcBorders>
              <w:top w:val="single" w:sz="4" w:space="0" w:color="auto"/>
              <w:bottom w:val="nil"/>
            </w:tcBorders>
          </w:tcPr>
          <w:p w14:paraId="26A6B7C7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Cs/>
                <w:color w:val="000000"/>
                <w:kern w:val="0"/>
              </w:rPr>
              <w:br w:type="page"/>
            </w:r>
            <w:r w:rsidRPr="004C1679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bottom w:val="nil"/>
            </w:tcBorders>
          </w:tcPr>
          <w:p w14:paraId="64E50590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No. of parameters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bottom w:val="nil"/>
            </w:tcBorders>
          </w:tcPr>
          <w:p w14:paraId="41134EF6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bottom w:val="nil"/>
            </w:tcBorders>
          </w:tcPr>
          <w:p w14:paraId="1CC9118E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AUC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bottom w:val="nil"/>
            </w:tcBorders>
          </w:tcPr>
          <w:p w14:paraId="68B3346C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bottom w:val="nil"/>
            </w:tcBorders>
          </w:tcPr>
          <w:p w14:paraId="3DEF0A25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Sig.</w:t>
            </w:r>
          </w:p>
        </w:tc>
        <w:tc>
          <w:tcPr>
            <w:tcW w:w="3094" w:type="dxa"/>
            <w:gridSpan w:val="3"/>
            <w:tcBorders>
              <w:top w:val="single" w:sz="4" w:space="0" w:color="auto"/>
              <w:bottom w:val="nil"/>
            </w:tcBorders>
          </w:tcPr>
          <w:p w14:paraId="16651166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10303B" w:rsidRPr="004C1679" w14:paraId="63E54F59" w14:textId="77777777" w:rsidTr="00E10D6E">
        <w:trPr>
          <w:trHeight w:val="373"/>
        </w:trPr>
        <w:tc>
          <w:tcPr>
            <w:tcW w:w="874" w:type="dxa"/>
            <w:vMerge/>
            <w:tcBorders>
              <w:top w:val="nil"/>
              <w:bottom w:val="single" w:sz="4" w:space="0" w:color="auto"/>
            </w:tcBorders>
          </w:tcPr>
          <w:p w14:paraId="7F6143A4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  <w:vMerge/>
            <w:tcBorders>
              <w:top w:val="nil"/>
              <w:bottom w:val="single" w:sz="4" w:space="0" w:color="auto"/>
            </w:tcBorders>
          </w:tcPr>
          <w:p w14:paraId="516CEB61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7" w:type="dxa"/>
            <w:vMerge/>
            <w:tcBorders>
              <w:top w:val="nil"/>
              <w:bottom w:val="single" w:sz="4" w:space="0" w:color="auto"/>
            </w:tcBorders>
          </w:tcPr>
          <w:p w14:paraId="5A8ECB5E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dxa"/>
            <w:vMerge/>
            <w:tcBorders>
              <w:top w:val="nil"/>
              <w:bottom w:val="single" w:sz="4" w:space="0" w:color="auto"/>
            </w:tcBorders>
          </w:tcPr>
          <w:p w14:paraId="331CBAE7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dxa"/>
            <w:vMerge/>
            <w:tcBorders>
              <w:top w:val="nil"/>
              <w:bottom w:val="single" w:sz="4" w:space="0" w:color="auto"/>
            </w:tcBorders>
          </w:tcPr>
          <w:p w14:paraId="703AFD04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dxa"/>
            <w:vMerge/>
            <w:tcBorders>
              <w:top w:val="nil"/>
              <w:bottom w:val="single" w:sz="4" w:space="0" w:color="auto"/>
            </w:tcBorders>
          </w:tcPr>
          <w:p w14:paraId="22097F23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15" w:type="dxa"/>
            <w:gridSpan w:val="2"/>
            <w:tcBorders>
              <w:top w:val="nil"/>
              <w:bottom w:val="single" w:sz="4" w:space="0" w:color="auto"/>
            </w:tcBorders>
          </w:tcPr>
          <w:p w14:paraId="615F1EC8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Lower Bond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</w:tcPr>
          <w:p w14:paraId="192CB9EC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Upper Bond</w:t>
            </w:r>
          </w:p>
        </w:tc>
      </w:tr>
      <w:tr w:rsidR="0010303B" w:rsidRPr="004C1679" w14:paraId="5B67DF32" w14:textId="77777777" w:rsidTr="00E10D6E"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20782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701F0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20377" w14:textId="77777777" w:rsidR="0010303B" w:rsidRPr="004C1679" w:rsidRDefault="0010303B" w:rsidP="00880749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All Variable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BDDAD" w14:textId="77777777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0.667 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3E97A" w14:textId="77777777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0.140 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0A690" w14:textId="77777777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0.248 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2D9D2" w14:textId="77777777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0.393 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B42A1" w14:textId="77777777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0.941 </w:t>
            </w:r>
          </w:p>
        </w:tc>
      </w:tr>
      <w:tr w:rsidR="0010303B" w:rsidRPr="004C1679" w14:paraId="69B5AD84" w14:textId="77777777" w:rsidTr="00E10D6E"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AEA70A8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EF0C1A9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5424811" w14:textId="77777777" w:rsidR="0010303B" w:rsidRPr="004C1679" w:rsidRDefault="0010303B" w:rsidP="00880749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-Sex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5538" w14:textId="77777777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0.62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2327" w14:textId="77777777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0.14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78E4" w14:textId="77777777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0.386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A80E" w14:textId="77777777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0.333 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0A22" w14:textId="77777777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0.917 </w:t>
            </w:r>
          </w:p>
        </w:tc>
      </w:tr>
      <w:tr w:rsidR="0010303B" w:rsidRPr="004C1679" w14:paraId="4DCAC7BA" w14:textId="77777777" w:rsidTr="00E10D6E"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9CE81C2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254E365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DA44D2C" w14:textId="77777777" w:rsidR="0010303B" w:rsidRPr="004C1679" w:rsidRDefault="0010303B" w:rsidP="0088074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-Sex-DC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3C4B" w14:textId="77777777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 xml:space="preserve">0.90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F9A4" w14:textId="77777777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 xml:space="preserve">0.06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CDBD" w14:textId="77777777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 xml:space="preserve">0.006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983C" w14:textId="77777777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 xml:space="preserve">0.776 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280F" w14:textId="77777777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 xml:space="preserve">1.000 </w:t>
            </w:r>
          </w:p>
        </w:tc>
      </w:tr>
      <w:tr w:rsidR="0010303B" w:rsidRPr="004C1679" w14:paraId="2B1F4601" w14:textId="77777777" w:rsidTr="00E10D6E"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75D0335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65103E3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2D0EEA37" w14:textId="77777777" w:rsidR="0010303B" w:rsidRPr="004C1679" w:rsidRDefault="0010303B" w:rsidP="0088074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-Sex-DCM -P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0866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>0.717</w:t>
            </w:r>
          </w:p>
          <w:p w14:paraId="303C1626" w14:textId="3B9D7CFF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BBE2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>0.165</w:t>
            </w:r>
          </w:p>
          <w:p w14:paraId="0C2A854D" w14:textId="7A318469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9DB7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>0.133</w:t>
            </w:r>
          </w:p>
          <w:p w14:paraId="5648981D" w14:textId="7EF1F360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7DC9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>0.393</w:t>
            </w:r>
          </w:p>
          <w:p w14:paraId="3A0072C4" w14:textId="72AF1A3D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9169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>1.000</w:t>
            </w:r>
          </w:p>
          <w:p w14:paraId="3E3FA810" w14:textId="209FD679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4C1679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10303B" w:rsidRPr="004C1679" w14:paraId="3A78E6C3" w14:textId="77777777" w:rsidTr="00E10D6E"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9CD662F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7D60067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7DA3567" w14:textId="77777777" w:rsidR="0010303B" w:rsidRPr="004C1679" w:rsidRDefault="0010303B" w:rsidP="00880749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-Sex-DCM -PH -Captopri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741B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717</w:t>
            </w:r>
          </w:p>
          <w:p w14:paraId="493F7CEB" w14:textId="0A01265D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0C89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165</w:t>
            </w:r>
          </w:p>
          <w:p w14:paraId="23A82EAC" w14:textId="54EEEE6F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5751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133</w:t>
            </w:r>
          </w:p>
          <w:p w14:paraId="06133429" w14:textId="7FD286EE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FA17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393</w:t>
            </w:r>
          </w:p>
          <w:p w14:paraId="29C4BACC" w14:textId="232D3E62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B1C8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1.000</w:t>
            </w:r>
          </w:p>
          <w:p w14:paraId="7B3EFCE5" w14:textId="362F94BC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10303B" w:rsidRPr="004C1679" w14:paraId="55668166" w14:textId="77777777" w:rsidTr="00E10D6E"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B398D32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9EAA681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A029FEB" w14:textId="77777777" w:rsidR="0010303B" w:rsidRPr="004C1679" w:rsidRDefault="0010303B" w:rsidP="00880749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-Sex-DCM -PH -Captopril -Furosemid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14D4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650</w:t>
            </w:r>
          </w:p>
          <w:p w14:paraId="75655FC3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11BDDA5B" w14:textId="5696E1E8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F53F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123</w:t>
            </w:r>
          </w:p>
          <w:p w14:paraId="3786C9AE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3B6EA2AF" w14:textId="39F64376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50D5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299</w:t>
            </w:r>
          </w:p>
          <w:p w14:paraId="1666B787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1E63F44F" w14:textId="49F9FCDE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8E44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408</w:t>
            </w:r>
          </w:p>
          <w:p w14:paraId="7B4B58CE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7BA04147" w14:textId="7BC62376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3C57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892</w:t>
            </w:r>
          </w:p>
          <w:p w14:paraId="10782073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4DF5450A" w14:textId="497E61BB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10303B" w:rsidRPr="004C1679" w14:paraId="6C05933B" w14:textId="77777777" w:rsidTr="00E10D6E"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87F0E0E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D4B0D6C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34EB602" w14:textId="77777777" w:rsidR="0010303B" w:rsidRPr="004C1679" w:rsidRDefault="0010303B" w:rsidP="00880749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-Sex-DCM -PH -Captopril -Furosemide -VS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CB0A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658</w:t>
            </w:r>
          </w:p>
          <w:p w14:paraId="727934E6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603A74EC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5DA95965" w14:textId="78A800FA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6251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136</w:t>
            </w:r>
          </w:p>
          <w:p w14:paraId="79A91C78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75D4A657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44D75C65" w14:textId="41BFCAD2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8141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273</w:t>
            </w:r>
          </w:p>
          <w:p w14:paraId="2123556B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7FFA78F7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15006D54" w14:textId="62194F0C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2D76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391</w:t>
            </w:r>
          </w:p>
          <w:p w14:paraId="38520F7E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39423FC8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4C6EF2CD" w14:textId="1C63BC79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FAF3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925</w:t>
            </w:r>
          </w:p>
          <w:p w14:paraId="652C2E68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76C00E0E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576580A8" w14:textId="05285135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10303B" w:rsidRPr="004C1679" w14:paraId="325D4E28" w14:textId="77777777" w:rsidTr="00E10D6E"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E3559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154FF" w14:textId="77777777" w:rsidR="0010303B" w:rsidRPr="004C1679" w:rsidRDefault="0010303B" w:rsidP="00CC1B6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3*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6A749" w14:textId="77777777" w:rsidR="0010303B" w:rsidRPr="004C1679" w:rsidRDefault="0010303B" w:rsidP="00880749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-Sex-DCM -PH -Captopril -Furosemide -VSD -ibuprofe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56249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683</w:t>
            </w:r>
          </w:p>
          <w:p w14:paraId="67735176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593FCD99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3B2F8B05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3C0DA11D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716C5D87" w14:textId="7806E860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F0A37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123</w:t>
            </w:r>
          </w:p>
          <w:p w14:paraId="44525211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0E88F014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32C06082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7F2EB4A1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654D0538" w14:textId="0B6D67AB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67DEA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204</w:t>
            </w:r>
          </w:p>
          <w:p w14:paraId="69D25429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22261599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27A5176A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6BFB314E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56CE206A" w14:textId="7B8D04B9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EFA53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442</w:t>
            </w:r>
          </w:p>
          <w:p w14:paraId="198E2B5F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2968128C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2457DA98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4C5741E0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3CBE7200" w14:textId="01EF1723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1F474" w14:textId="77777777" w:rsidR="00E10D6E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>0.925</w:t>
            </w:r>
          </w:p>
          <w:p w14:paraId="48011CE1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09053F0C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780F2ECA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310239D6" w14:textId="77777777" w:rsidR="00E10D6E" w:rsidRDefault="00E10D6E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14:paraId="71284EA0" w14:textId="289D2E34" w:rsidR="0010303B" w:rsidRPr="004C1679" w:rsidRDefault="0010303B" w:rsidP="00CC1B6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167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42153F8A" w14:textId="17228579" w:rsidR="007800AE" w:rsidRPr="00B9552F" w:rsidRDefault="00E67C81" w:rsidP="007800AE">
      <w:pPr>
        <w:snapToGrid w:val="0"/>
        <w:rPr>
          <w:rFonts w:ascii="Times New Roman" w:hAnsi="Times New Roman" w:cs="Times New Roman"/>
        </w:rPr>
      </w:pPr>
      <w:r w:rsidRPr="001D0EDE">
        <w:rPr>
          <w:rFonts w:ascii="Times New Roman" w:hAnsi="Times New Roman" w:cs="Times New Roman"/>
          <w:highlight w:val="yellow"/>
        </w:rPr>
        <w:t xml:space="preserve">“-“ in the column of parameters </w:t>
      </w:r>
      <w:r>
        <w:rPr>
          <w:rFonts w:ascii="Times New Roman" w:hAnsi="Times New Roman" w:cs="Times New Roman"/>
          <w:highlight w:val="yellow"/>
        </w:rPr>
        <w:t xml:space="preserve">refers </w:t>
      </w:r>
      <w:r w:rsidRPr="001D0EDE">
        <w:rPr>
          <w:rFonts w:ascii="Times New Roman" w:hAnsi="Times New Roman" w:cs="Times New Roman"/>
          <w:highlight w:val="yellow"/>
        </w:rPr>
        <w:t>to “exclude” that specific variable from the model 1, which contain all variables.</w:t>
      </w:r>
      <w:r>
        <w:rPr>
          <w:rFonts w:ascii="Times New Roman" w:hAnsi="Times New Roman" w:cs="Times New Roman"/>
          <w:highlight w:val="yellow"/>
        </w:rPr>
        <w:t xml:space="preserve"> </w:t>
      </w:r>
      <w:r w:rsidR="007800AE" w:rsidRPr="001D0EDE">
        <w:rPr>
          <w:rFonts w:ascii="Times New Roman" w:hAnsi="Times New Roman" w:cs="Times New Roman"/>
          <w:highlight w:val="yellow"/>
        </w:rPr>
        <w:t xml:space="preserve">AUC= area under the curve; </w:t>
      </w:r>
      <w:r w:rsidR="007800AE" w:rsidRPr="00B9552F">
        <w:rPr>
          <w:rFonts w:ascii="Times New Roman" w:hAnsi="Times New Roman" w:cs="Times New Roman"/>
          <w:highlight w:val="yellow"/>
        </w:rPr>
        <w:t>SE=</w:t>
      </w:r>
      <w:r w:rsidR="007800AE" w:rsidRPr="001D0EDE">
        <w:rPr>
          <w:rFonts w:ascii="Times New Roman" w:hAnsi="Times New Roman" w:cs="Times New Roman"/>
          <w:highlight w:val="yellow"/>
        </w:rPr>
        <w:t>standard error of AUC; Sig.= significance of AUC finding</w:t>
      </w:r>
    </w:p>
    <w:p w14:paraId="443377B6" w14:textId="77777777" w:rsidR="007800AE" w:rsidRPr="002722B6" w:rsidRDefault="007800AE" w:rsidP="007800AE">
      <w:pPr>
        <w:snapToGrid w:val="0"/>
        <w:rPr>
          <w:rFonts w:ascii="Times New Roman" w:hAnsi="Times New Roman" w:cs="Times New Roman"/>
          <w:color w:val="000000" w:themeColor="text1"/>
          <w:highlight w:val="yellow"/>
        </w:rPr>
      </w:pPr>
      <w:r w:rsidRPr="002722B6">
        <w:rPr>
          <w:rFonts w:ascii="Times New Roman" w:hAnsi="Times New Roman" w:cs="Times New Roman"/>
          <w:highlight w:val="yellow"/>
        </w:rPr>
        <w:t xml:space="preserve">All 11 variables include: </w:t>
      </w:r>
      <w:r w:rsidRPr="002722B6">
        <w:rPr>
          <w:rFonts w:ascii="Times New Roman" w:hAnsi="Times New Roman" w:cs="Times New Roman"/>
          <w:color w:val="000000" w:themeColor="text1"/>
          <w:highlight w:val="yellow"/>
        </w:rPr>
        <w:t xml:space="preserve">dose per </w:t>
      </w:r>
      <w:r w:rsidRPr="002722B6">
        <w:rPr>
          <w:rFonts w:ascii="Times New Roman" w:hAnsi="Times New Roman" w:cs="Times New Roman"/>
          <w:highlight w:val="yellow"/>
        </w:rPr>
        <w:t>total body weight, gender</w:t>
      </w:r>
      <w:r w:rsidRPr="002722B6">
        <w:rPr>
          <w:rFonts w:ascii="Times New Roman" w:hAnsi="Times New Roman" w:cs="Times New Roman"/>
          <w:color w:val="000000" w:themeColor="text1"/>
          <w:highlight w:val="yellow"/>
        </w:rPr>
        <w:t xml:space="preserve">, </w:t>
      </w:r>
      <w:r w:rsidRPr="002722B6">
        <w:rPr>
          <w:rFonts w:ascii="Times New Roman" w:hAnsi="Times New Roman" w:cs="Times New Roman"/>
          <w:color w:val="222222"/>
          <w:highlight w:val="yellow"/>
          <w:shd w:val="clear" w:color="auto" w:fill="FFFFFF"/>
        </w:rPr>
        <w:t>postmenstrual age</w:t>
      </w:r>
      <w:r w:rsidRPr="002722B6">
        <w:rPr>
          <w:rFonts w:ascii="Times New Roman" w:hAnsi="Times New Roman" w:cs="Times New Roman"/>
          <w:color w:val="000000" w:themeColor="text1"/>
          <w:highlight w:val="yellow"/>
        </w:rPr>
        <w:t xml:space="preserve"> (PMA), Congestive heart failure (CHF), dilated cardiomyopathy (DCM), pulmonary hypertension (PH), V</w:t>
      </w:r>
      <w:r w:rsidRPr="002722B6">
        <w:rPr>
          <w:rStyle w:val="ac"/>
          <w:rFonts w:ascii="Times New Roman" w:hAnsi="Times New Roman" w:cs="Times New Roman"/>
          <w:i w:val="0"/>
          <w:iCs w:val="0"/>
          <w:color w:val="000000" w:themeColor="text1"/>
          <w:highlight w:val="yellow"/>
          <w:shd w:val="clear" w:color="auto" w:fill="FFFFFF"/>
        </w:rPr>
        <w:t>entricular septal defect</w:t>
      </w:r>
      <w:r w:rsidRPr="002722B6">
        <w:rPr>
          <w:rFonts w:ascii="Times New Roman" w:hAnsi="Times New Roman" w:cs="Times New Roman"/>
          <w:color w:val="000000" w:themeColor="text1"/>
          <w:highlight w:val="yellow"/>
        </w:rPr>
        <w:t xml:space="preserve"> (VSD), with captopril, with furosemide, with ibuprofen.</w:t>
      </w:r>
    </w:p>
    <w:p w14:paraId="05844E26" w14:textId="77777777" w:rsidR="007800AE" w:rsidRPr="00B9552F" w:rsidRDefault="007800AE" w:rsidP="007800AE">
      <w:pPr>
        <w:snapToGrid w:val="0"/>
        <w:rPr>
          <w:rFonts w:ascii="Times New Roman" w:hAnsi="Times New Roman" w:cs="Times New Roman"/>
        </w:rPr>
      </w:pPr>
      <w:r w:rsidRPr="002722B6">
        <w:rPr>
          <w:rFonts w:ascii="Times New Roman" w:hAnsi="Times New Roman" w:cs="Times New Roman"/>
          <w:highlight w:val="yellow"/>
        </w:rPr>
        <w:t xml:space="preserve">*Common variables used in population pharmacokinetics were </w:t>
      </w:r>
      <w:r w:rsidRPr="002722B6">
        <w:rPr>
          <w:rFonts w:ascii="Times New Roman" w:hAnsi="Times New Roman" w:cs="Times New Roman"/>
          <w:color w:val="000000" w:themeColor="text1"/>
          <w:highlight w:val="yellow"/>
        </w:rPr>
        <w:t xml:space="preserve">dose per </w:t>
      </w:r>
      <w:r w:rsidRPr="002722B6">
        <w:rPr>
          <w:rFonts w:ascii="Times New Roman" w:hAnsi="Times New Roman" w:cs="Times New Roman"/>
          <w:highlight w:val="yellow"/>
        </w:rPr>
        <w:t>total body weight, PMA, CHF</w:t>
      </w:r>
      <w:r w:rsidRPr="00B9552F">
        <w:rPr>
          <w:rFonts w:ascii="Times New Roman" w:hAnsi="Times New Roman" w:cs="Times New Roman"/>
        </w:rPr>
        <w:t xml:space="preserve"> </w:t>
      </w:r>
    </w:p>
    <w:p w14:paraId="24B4E9FC" w14:textId="77777777" w:rsidR="00AF57FF" w:rsidRPr="004C1679" w:rsidRDefault="00FD50D0" w:rsidP="002722B6">
      <w:pPr>
        <w:rPr>
          <w:rFonts w:ascii="Times New Roman" w:hAnsi="Times New Roman" w:cs="Times New Roman"/>
          <w:b/>
        </w:rPr>
      </w:pPr>
      <w:r w:rsidRPr="002722B6">
        <w:rPr>
          <w:rFonts w:ascii="Times New Roman" w:hAnsi="Times New Roman" w:cs="Times New Roman"/>
          <w:b/>
        </w:rPr>
        <w:t xml:space="preserve">Supplement Table </w:t>
      </w:r>
      <w:r w:rsidR="004A3CAF" w:rsidRPr="002722B6">
        <w:rPr>
          <w:rFonts w:ascii="Times New Roman" w:hAnsi="Times New Roman" w:cs="Times New Roman"/>
          <w:b/>
        </w:rPr>
        <w:t>5</w:t>
      </w:r>
      <w:r w:rsidRPr="002722B6">
        <w:rPr>
          <w:rFonts w:ascii="Times New Roman" w:hAnsi="Times New Roman" w:cs="Times New Roman"/>
          <w:b/>
        </w:rPr>
        <w:t xml:space="preserve">. </w:t>
      </w:r>
      <w:r w:rsidR="00AF57FF" w:rsidRPr="002722B6">
        <w:rPr>
          <w:rFonts w:ascii="Times New Roman" w:hAnsi="Times New Roman" w:cs="Times New Roman"/>
          <w:b/>
        </w:rPr>
        <w:t>Classification performance of prediction to differentiate toxicity concentrations (i.e., equal and above 1.5 ng/ml) or not, as compared to the observed serum digoxin concentrations, for each MLR model on validation dataset</w:t>
      </w:r>
      <w:r w:rsidR="00AF57FF" w:rsidRPr="004C1679">
        <w:rPr>
          <w:rFonts w:ascii="Times New Roman" w:hAnsi="Times New Roman" w:cs="Times New Roman"/>
          <w:b/>
        </w:rPr>
        <w:t xml:space="preserve">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1389"/>
        <w:gridCol w:w="2322"/>
        <w:gridCol w:w="545"/>
        <w:gridCol w:w="550"/>
        <w:gridCol w:w="510"/>
        <w:gridCol w:w="536"/>
        <w:gridCol w:w="1110"/>
        <w:gridCol w:w="910"/>
        <w:gridCol w:w="896"/>
      </w:tblGrid>
      <w:tr w:rsidR="00FD50D0" w:rsidRPr="004C1679" w14:paraId="42F70B65" w14:textId="77777777" w:rsidTr="00CC1B61"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4B811D39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334AE1C9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 xml:space="preserve">No. of parameters 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5AC499D6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14:paraId="434E7AF6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TP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34D00F80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TN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2CEF7D10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</w:tcPr>
          <w:p w14:paraId="7A9DA74D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F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D2822AC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RCP(%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57C6D0F6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SE(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014B5B37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SP(%)</w:t>
            </w:r>
          </w:p>
        </w:tc>
      </w:tr>
      <w:tr w:rsidR="00FD50D0" w:rsidRPr="004C1679" w14:paraId="66435851" w14:textId="77777777" w:rsidTr="00CC1B61">
        <w:tc>
          <w:tcPr>
            <w:tcW w:w="870" w:type="dxa"/>
            <w:tcBorders>
              <w:top w:val="single" w:sz="4" w:space="0" w:color="auto"/>
            </w:tcBorders>
          </w:tcPr>
          <w:p w14:paraId="1A7D074C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498DB93D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14:paraId="5D082FB3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All Variables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1E1ADE5D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07D164B0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71071AF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1CE5ED77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BD3AC1F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82.76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427EFC73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1CA7A3CB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100</w:t>
            </w:r>
          </w:p>
        </w:tc>
      </w:tr>
      <w:tr w:rsidR="00FD50D0" w:rsidRPr="004C1679" w14:paraId="69B7B0D7" w14:textId="77777777" w:rsidTr="00CC1B61">
        <w:tc>
          <w:tcPr>
            <w:tcW w:w="870" w:type="dxa"/>
          </w:tcPr>
          <w:p w14:paraId="40A016C2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9" w:type="dxa"/>
          </w:tcPr>
          <w:p w14:paraId="5895E991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22" w:type="dxa"/>
          </w:tcPr>
          <w:p w14:paraId="0A2E3865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-Sex</w:t>
            </w:r>
          </w:p>
        </w:tc>
        <w:tc>
          <w:tcPr>
            <w:tcW w:w="545" w:type="dxa"/>
          </w:tcPr>
          <w:p w14:paraId="2A363091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0" w:type="dxa"/>
          </w:tcPr>
          <w:p w14:paraId="7BF1F527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10" w:type="dxa"/>
          </w:tcPr>
          <w:p w14:paraId="0C56C824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6" w:type="dxa"/>
          </w:tcPr>
          <w:p w14:paraId="7848C100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0" w:type="dxa"/>
          </w:tcPr>
          <w:p w14:paraId="1A21187C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82.76</w:t>
            </w:r>
          </w:p>
        </w:tc>
        <w:tc>
          <w:tcPr>
            <w:tcW w:w="910" w:type="dxa"/>
          </w:tcPr>
          <w:p w14:paraId="02B50DB7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</w:tcPr>
          <w:p w14:paraId="76DBCF96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100</w:t>
            </w:r>
          </w:p>
        </w:tc>
      </w:tr>
      <w:tr w:rsidR="00FD50D0" w:rsidRPr="004C1679" w14:paraId="5EC19849" w14:textId="77777777" w:rsidTr="00CC1B61">
        <w:tc>
          <w:tcPr>
            <w:tcW w:w="870" w:type="dxa"/>
          </w:tcPr>
          <w:p w14:paraId="470828E8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89" w:type="dxa"/>
          </w:tcPr>
          <w:p w14:paraId="1F162F57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322" w:type="dxa"/>
          </w:tcPr>
          <w:p w14:paraId="3122D507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-Sex-DCM</w:t>
            </w:r>
          </w:p>
        </w:tc>
        <w:tc>
          <w:tcPr>
            <w:tcW w:w="545" w:type="dxa"/>
          </w:tcPr>
          <w:p w14:paraId="20533EC4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50" w:type="dxa"/>
          </w:tcPr>
          <w:p w14:paraId="349BBB26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510" w:type="dxa"/>
          </w:tcPr>
          <w:p w14:paraId="55676164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536" w:type="dxa"/>
          </w:tcPr>
          <w:p w14:paraId="7A102931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110" w:type="dxa"/>
          </w:tcPr>
          <w:p w14:paraId="59094445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82.76</w:t>
            </w:r>
          </w:p>
        </w:tc>
        <w:tc>
          <w:tcPr>
            <w:tcW w:w="910" w:type="dxa"/>
          </w:tcPr>
          <w:p w14:paraId="538CF47D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16.67</w:t>
            </w:r>
          </w:p>
        </w:tc>
        <w:tc>
          <w:tcPr>
            <w:tcW w:w="896" w:type="dxa"/>
          </w:tcPr>
          <w:p w14:paraId="618C4F0D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100</w:t>
            </w:r>
          </w:p>
        </w:tc>
      </w:tr>
      <w:tr w:rsidR="00FD50D0" w:rsidRPr="004C1679" w14:paraId="38C5E5E3" w14:textId="77777777" w:rsidTr="00CC1B61">
        <w:tc>
          <w:tcPr>
            <w:tcW w:w="870" w:type="dxa"/>
          </w:tcPr>
          <w:p w14:paraId="43FC1E4F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389" w:type="dxa"/>
          </w:tcPr>
          <w:p w14:paraId="3A2384DB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2322" w:type="dxa"/>
          </w:tcPr>
          <w:p w14:paraId="7FAC9C52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-Sex-DCM -PH</w:t>
            </w:r>
          </w:p>
        </w:tc>
        <w:tc>
          <w:tcPr>
            <w:tcW w:w="545" w:type="dxa"/>
          </w:tcPr>
          <w:p w14:paraId="1BF60308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50" w:type="dxa"/>
          </w:tcPr>
          <w:p w14:paraId="47DF0C84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510" w:type="dxa"/>
          </w:tcPr>
          <w:p w14:paraId="52F01026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536" w:type="dxa"/>
          </w:tcPr>
          <w:p w14:paraId="5EA866BB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110" w:type="dxa"/>
          </w:tcPr>
          <w:p w14:paraId="7D7A0778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86.21</w:t>
            </w:r>
          </w:p>
        </w:tc>
        <w:tc>
          <w:tcPr>
            <w:tcW w:w="910" w:type="dxa"/>
          </w:tcPr>
          <w:p w14:paraId="4D7D8A3E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896" w:type="dxa"/>
          </w:tcPr>
          <w:p w14:paraId="642D4BE8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C1679">
              <w:rPr>
                <w:rFonts w:ascii="Times New Roman" w:hAnsi="Times New Roman" w:cs="Times New Roman"/>
                <w:b/>
              </w:rPr>
              <w:t>100</w:t>
            </w:r>
          </w:p>
        </w:tc>
      </w:tr>
      <w:tr w:rsidR="00FD50D0" w:rsidRPr="004C1679" w14:paraId="622D143E" w14:textId="77777777" w:rsidTr="00CC1B61">
        <w:tc>
          <w:tcPr>
            <w:tcW w:w="870" w:type="dxa"/>
          </w:tcPr>
          <w:p w14:paraId="1B1110CE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9" w:type="dxa"/>
          </w:tcPr>
          <w:p w14:paraId="78BE726B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22" w:type="dxa"/>
          </w:tcPr>
          <w:p w14:paraId="3D386CEE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-Sex-DCM -PH -Captopril</w:t>
            </w:r>
          </w:p>
        </w:tc>
        <w:tc>
          <w:tcPr>
            <w:tcW w:w="545" w:type="dxa"/>
          </w:tcPr>
          <w:p w14:paraId="38B7BC41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0" w:type="dxa"/>
          </w:tcPr>
          <w:p w14:paraId="7BBDE2A0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10" w:type="dxa"/>
          </w:tcPr>
          <w:p w14:paraId="3EAC0C3C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6" w:type="dxa"/>
          </w:tcPr>
          <w:p w14:paraId="695E3A3A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0" w:type="dxa"/>
          </w:tcPr>
          <w:p w14:paraId="5EECBA81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86.21</w:t>
            </w:r>
          </w:p>
        </w:tc>
        <w:tc>
          <w:tcPr>
            <w:tcW w:w="910" w:type="dxa"/>
          </w:tcPr>
          <w:p w14:paraId="3ABBD53C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96" w:type="dxa"/>
          </w:tcPr>
          <w:p w14:paraId="52F027A0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100</w:t>
            </w:r>
          </w:p>
        </w:tc>
      </w:tr>
      <w:tr w:rsidR="00FD50D0" w:rsidRPr="004C1679" w14:paraId="06E38DD4" w14:textId="77777777" w:rsidTr="00CC1B61">
        <w:tc>
          <w:tcPr>
            <w:tcW w:w="870" w:type="dxa"/>
          </w:tcPr>
          <w:p w14:paraId="766E76AC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9" w:type="dxa"/>
          </w:tcPr>
          <w:p w14:paraId="06CB90C2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22" w:type="dxa"/>
          </w:tcPr>
          <w:p w14:paraId="4A7D2816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-Sex-DCM -PH -Captopril -Furosemide</w:t>
            </w:r>
          </w:p>
        </w:tc>
        <w:tc>
          <w:tcPr>
            <w:tcW w:w="545" w:type="dxa"/>
          </w:tcPr>
          <w:p w14:paraId="3E77A404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0" w:type="dxa"/>
          </w:tcPr>
          <w:p w14:paraId="0EDC06FF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10" w:type="dxa"/>
          </w:tcPr>
          <w:p w14:paraId="2A051A70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6" w:type="dxa"/>
          </w:tcPr>
          <w:p w14:paraId="20D3FE33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</w:tcPr>
          <w:p w14:paraId="7FCBB740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89.66</w:t>
            </w:r>
          </w:p>
        </w:tc>
        <w:tc>
          <w:tcPr>
            <w:tcW w:w="910" w:type="dxa"/>
          </w:tcPr>
          <w:p w14:paraId="45421274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96" w:type="dxa"/>
          </w:tcPr>
          <w:p w14:paraId="12CABDE4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100</w:t>
            </w:r>
          </w:p>
        </w:tc>
      </w:tr>
      <w:tr w:rsidR="00FD50D0" w:rsidRPr="004C1679" w14:paraId="28E7B0F3" w14:textId="77777777" w:rsidTr="00CC1B61">
        <w:tc>
          <w:tcPr>
            <w:tcW w:w="870" w:type="dxa"/>
          </w:tcPr>
          <w:p w14:paraId="62C4A1C1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9" w:type="dxa"/>
          </w:tcPr>
          <w:p w14:paraId="2C7E5B9B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2" w:type="dxa"/>
          </w:tcPr>
          <w:p w14:paraId="068D11C5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-Sex-DCM -PH -Captopril -Furosemide -VSD</w:t>
            </w:r>
          </w:p>
        </w:tc>
        <w:tc>
          <w:tcPr>
            <w:tcW w:w="545" w:type="dxa"/>
          </w:tcPr>
          <w:p w14:paraId="6CEF587A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0" w:type="dxa"/>
          </w:tcPr>
          <w:p w14:paraId="35223D14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10" w:type="dxa"/>
          </w:tcPr>
          <w:p w14:paraId="7D8DEC5F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6" w:type="dxa"/>
          </w:tcPr>
          <w:p w14:paraId="48B1FCFC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0" w:type="dxa"/>
          </w:tcPr>
          <w:p w14:paraId="6F432EC7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82.76</w:t>
            </w:r>
          </w:p>
        </w:tc>
        <w:tc>
          <w:tcPr>
            <w:tcW w:w="910" w:type="dxa"/>
          </w:tcPr>
          <w:p w14:paraId="7F668352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</w:tcPr>
          <w:p w14:paraId="1AC8EAE2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100</w:t>
            </w:r>
          </w:p>
        </w:tc>
      </w:tr>
      <w:tr w:rsidR="00FD50D0" w:rsidRPr="004C1679" w14:paraId="78A8EDEC" w14:textId="77777777" w:rsidTr="00CC1B61">
        <w:tc>
          <w:tcPr>
            <w:tcW w:w="870" w:type="dxa"/>
            <w:shd w:val="clear" w:color="auto" w:fill="auto"/>
          </w:tcPr>
          <w:p w14:paraId="5B7C33BE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9" w:type="dxa"/>
            <w:shd w:val="clear" w:color="auto" w:fill="auto"/>
          </w:tcPr>
          <w:p w14:paraId="46D9D538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 xml:space="preserve">3* </w:t>
            </w:r>
          </w:p>
        </w:tc>
        <w:tc>
          <w:tcPr>
            <w:tcW w:w="2322" w:type="dxa"/>
            <w:shd w:val="clear" w:color="auto" w:fill="auto"/>
          </w:tcPr>
          <w:p w14:paraId="2DD58CFA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-Sex-DCM -PH -Captopril -Furosemide -VSD -ibuprofen</w:t>
            </w:r>
          </w:p>
        </w:tc>
        <w:tc>
          <w:tcPr>
            <w:tcW w:w="545" w:type="dxa"/>
            <w:shd w:val="clear" w:color="auto" w:fill="auto"/>
          </w:tcPr>
          <w:p w14:paraId="748E1F2B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0" w:type="dxa"/>
            <w:shd w:val="clear" w:color="auto" w:fill="auto"/>
          </w:tcPr>
          <w:p w14:paraId="0B4EB859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10" w:type="dxa"/>
            <w:shd w:val="clear" w:color="auto" w:fill="auto"/>
          </w:tcPr>
          <w:p w14:paraId="6602EE65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6" w:type="dxa"/>
            <w:shd w:val="clear" w:color="auto" w:fill="auto"/>
          </w:tcPr>
          <w:p w14:paraId="19807E26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0" w:type="dxa"/>
            <w:shd w:val="clear" w:color="auto" w:fill="auto"/>
          </w:tcPr>
          <w:p w14:paraId="71742908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82.76</w:t>
            </w:r>
          </w:p>
        </w:tc>
        <w:tc>
          <w:tcPr>
            <w:tcW w:w="910" w:type="dxa"/>
            <w:shd w:val="clear" w:color="auto" w:fill="auto"/>
          </w:tcPr>
          <w:p w14:paraId="1056FEB6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6" w:type="dxa"/>
            <w:shd w:val="clear" w:color="auto" w:fill="auto"/>
          </w:tcPr>
          <w:p w14:paraId="747647AF" w14:textId="77777777" w:rsidR="00FD50D0" w:rsidRPr="004C1679" w:rsidRDefault="00FD50D0" w:rsidP="00CC1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C1679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03BC5F90" w14:textId="6D625727" w:rsidR="00FD50D0" w:rsidRPr="004C1679" w:rsidRDefault="00E67C81" w:rsidP="00FD50D0">
      <w:pPr>
        <w:snapToGrid w:val="0"/>
        <w:rPr>
          <w:rFonts w:ascii="Times New Roman" w:hAnsi="Times New Roman" w:cs="Times New Roman"/>
        </w:rPr>
      </w:pPr>
      <w:r w:rsidRPr="001D0EDE">
        <w:rPr>
          <w:rFonts w:ascii="Times New Roman" w:hAnsi="Times New Roman" w:cs="Times New Roman"/>
          <w:highlight w:val="yellow"/>
        </w:rPr>
        <w:t xml:space="preserve">“-“ in the column of parameters </w:t>
      </w:r>
      <w:r>
        <w:rPr>
          <w:rFonts w:ascii="Times New Roman" w:hAnsi="Times New Roman" w:cs="Times New Roman"/>
          <w:highlight w:val="yellow"/>
        </w:rPr>
        <w:t xml:space="preserve">refers </w:t>
      </w:r>
      <w:r w:rsidRPr="001D0EDE">
        <w:rPr>
          <w:rFonts w:ascii="Times New Roman" w:hAnsi="Times New Roman" w:cs="Times New Roman"/>
          <w:highlight w:val="yellow"/>
        </w:rPr>
        <w:t>to “exclude” that specific variable from the model 1, which contain all variables.</w:t>
      </w:r>
      <w:r w:rsidR="00656D9D">
        <w:rPr>
          <w:rFonts w:ascii="Times New Roman" w:hAnsi="Times New Roman" w:cs="Times New Roman"/>
        </w:rPr>
        <w:t xml:space="preserve"> </w:t>
      </w:r>
      <w:r w:rsidR="00FD50D0" w:rsidRPr="004C1679">
        <w:rPr>
          <w:rFonts w:ascii="Times New Roman" w:hAnsi="Times New Roman" w:cs="Times New Roman"/>
        </w:rPr>
        <w:t>TP, true positive (correctly classified to be ‘positive’); TN, true negative (correctly classified to be ‘negative’); FP, false positive (incorrectly classified to be ‘positive’); FN, false negative (incorrectly classified to be ‘negative’), respectively; RCP, rate of correct prediction; SE, sensitivity; SP, specificity.</w:t>
      </w:r>
    </w:p>
    <w:p w14:paraId="6CAACF48" w14:textId="77777777" w:rsidR="00FD50D0" w:rsidRPr="004C1679" w:rsidRDefault="00FD50D0" w:rsidP="00FD50D0">
      <w:pPr>
        <w:snapToGrid w:val="0"/>
        <w:rPr>
          <w:rFonts w:ascii="Times New Roman" w:hAnsi="Times New Roman" w:cs="Times New Roman"/>
          <w:color w:val="000000" w:themeColor="text1"/>
        </w:rPr>
      </w:pPr>
      <w:r w:rsidRPr="004C1679">
        <w:rPr>
          <w:rFonts w:ascii="Times New Roman" w:hAnsi="Times New Roman" w:cs="Times New Roman"/>
        </w:rPr>
        <w:t xml:space="preserve">All variables include: </w:t>
      </w:r>
      <w:r w:rsidRPr="004C1679">
        <w:rPr>
          <w:rFonts w:ascii="Times New Roman" w:hAnsi="Times New Roman" w:cs="Times New Roman"/>
          <w:color w:val="000000" w:themeColor="text1"/>
        </w:rPr>
        <w:t>dose/kg per dose</w:t>
      </w:r>
      <w:r w:rsidRPr="004C1679">
        <w:rPr>
          <w:rFonts w:ascii="Times New Roman" w:hAnsi="Times New Roman" w:cs="Times New Roman"/>
        </w:rPr>
        <w:t>, gender</w:t>
      </w:r>
      <w:r w:rsidRPr="004C1679">
        <w:rPr>
          <w:rFonts w:ascii="Times New Roman" w:hAnsi="Times New Roman" w:cs="Times New Roman"/>
          <w:color w:val="000000" w:themeColor="text1"/>
        </w:rPr>
        <w:t xml:space="preserve">, </w:t>
      </w:r>
      <w:r w:rsidR="007B50BA" w:rsidRPr="00985B09">
        <w:rPr>
          <w:rFonts w:ascii="Times New Roman" w:hAnsi="Times New Roman" w:cs="Times New Roman" w:hint="eastAsia"/>
          <w:color w:val="222222"/>
          <w:shd w:val="clear" w:color="auto" w:fill="FFFFFF"/>
        </w:rPr>
        <w:t>postmenstrual age</w:t>
      </w:r>
      <w:r w:rsidR="007B50BA" w:rsidRPr="00985B09">
        <w:rPr>
          <w:rFonts w:ascii="Times New Roman" w:hAnsi="Times New Roman" w:cs="Times New Roman"/>
          <w:color w:val="000000" w:themeColor="text1"/>
        </w:rPr>
        <w:t xml:space="preserve"> (PMA)</w:t>
      </w:r>
      <w:r w:rsidRPr="004C1679">
        <w:rPr>
          <w:rFonts w:ascii="Times New Roman" w:hAnsi="Times New Roman" w:cs="Times New Roman"/>
          <w:color w:val="000000" w:themeColor="text1"/>
        </w:rPr>
        <w:t>, Congestive heart failure (CHF), dilated cardiomyopathy (DCM), pulmonary hypertension (PH), V</w:t>
      </w:r>
      <w:r w:rsidRPr="004C1679">
        <w:rPr>
          <w:rStyle w:val="ac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>entricular septal defect</w:t>
      </w:r>
      <w:r w:rsidRPr="004C1679">
        <w:rPr>
          <w:rFonts w:ascii="Times New Roman" w:hAnsi="Times New Roman" w:cs="Times New Roman"/>
          <w:color w:val="000000" w:themeColor="text1"/>
        </w:rPr>
        <w:t xml:space="preserve"> (VSD), with captopril, with furosemide, with ibuprofen</w:t>
      </w:r>
      <w:bookmarkStart w:id="0" w:name="_GoBack"/>
      <w:bookmarkEnd w:id="0"/>
    </w:p>
    <w:p w14:paraId="6FDEF14B" w14:textId="77777777" w:rsidR="00FD50D0" w:rsidRPr="008D586E" w:rsidRDefault="00FD50D0" w:rsidP="00FD50D0">
      <w:pPr>
        <w:snapToGrid w:val="0"/>
        <w:rPr>
          <w:rFonts w:ascii="Times New Roman" w:hAnsi="Times New Roman" w:cs="Times New Roman"/>
        </w:rPr>
      </w:pPr>
      <w:r w:rsidRPr="004C1679">
        <w:rPr>
          <w:rFonts w:ascii="Times New Roman" w:hAnsi="Times New Roman" w:cs="Times New Roman"/>
        </w:rPr>
        <w:t>*the common variables used in population pharmacokin</w:t>
      </w:r>
      <w:r w:rsidR="007B50BA">
        <w:rPr>
          <w:rFonts w:ascii="Times New Roman" w:hAnsi="Times New Roman" w:cs="Times New Roman"/>
        </w:rPr>
        <w:t>etics were Dose, TBW, PM</w:t>
      </w:r>
      <w:r w:rsidRPr="004C1679">
        <w:rPr>
          <w:rFonts w:ascii="Times New Roman" w:hAnsi="Times New Roman" w:cs="Times New Roman"/>
        </w:rPr>
        <w:t>A, CHF</w:t>
      </w:r>
      <w:r w:rsidRPr="008D586E">
        <w:rPr>
          <w:rFonts w:ascii="Times New Roman" w:hAnsi="Times New Roman" w:cs="Times New Roman"/>
        </w:rPr>
        <w:t xml:space="preserve"> </w:t>
      </w:r>
    </w:p>
    <w:p w14:paraId="56DBB910" w14:textId="77777777" w:rsidR="00FD50D0" w:rsidRPr="008D586E" w:rsidRDefault="00FD50D0" w:rsidP="00FD50D0">
      <w:pPr>
        <w:snapToGrid w:val="0"/>
        <w:rPr>
          <w:rFonts w:ascii="Times New Roman" w:hAnsi="Times New Roman" w:cs="Times New Roman"/>
          <w:noProof/>
        </w:rPr>
      </w:pPr>
    </w:p>
    <w:sectPr w:rsidR="00FD50D0" w:rsidRPr="008D586E" w:rsidSect="00655371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4414B6" w14:textId="77777777" w:rsidR="000B4029" w:rsidRDefault="000B4029" w:rsidP="00056902">
      <w:pPr>
        <w:spacing w:line="240" w:lineRule="auto"/>
      </w:pPr>
      <w:r>
        <w:separator/>
      </w:r>
    </w:p>
  </w:endnote>
  <w:endnote w:type="continuationSeparator" w:id="0">
    <w:p w14:paraId="7DA1FF28" w14:textId="77777777" w:rsidR="000B4029" w:rsidRDefault="000B4029" w:rsidP="000569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1433972"/>
      <w:docPartObj>
        <w:docPartGallery w:val="Page Numbers (Bottom of Page)"/>
        <w:docPartUnique/>
      </w:docPartObj>
    </w:sdtPr>
    <w:sdtEndPr/>
    <w:sdtContent>
      <w:p w14:paraId="2B5BB712" w14:textId="5A69EA36" w:rsidR="00CC1B61" w:rsidRDefault="00CC1B61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4029" w:rsidRPr="000B4029">
          <w:rPr>
            <w:noProof/>
            <w:lang w:val="zh-TW"/>
          </w:rPr>
          <w:t>1</w:t>
        </w:r>
        <w:r>
          <w:fldChar w:fldCharType="end"/>
        </w:r>
      </w:p>
    </w:sdtContent>
  </w:sdt>
  <w:p w14:paraId="788B0ABF" w14:textId="77777777" w:rsidR="00CC1B61" w:rsidRDefault="00CC1B61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74930C" w14:textId="77777777" w:rsidR="000B4029" w:rsidRDefault="000B4029" w:rsidP="00056902">
      <w:pPr>
        <w:spacing w:line="240" w:lineRule="auto"/>
      </w:pPr>
      <w:r>
        <w:separator/>
      </w:r>
    </w:p>
  </w:footnote>
  <w:footnote w:type="continuationSeparator" w:id="0">
    <w:p w14:paraId="17815896" w14:textId="77777777" w:rsidR="000B4029" w:rsidRDefault="000B4029" w:rsidP="0005690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A0A5A"/>
    <w:multiLevelType w:val="hybridMultilevel"/>
    <w:tmpl w:val="BAE2198C"/>
    <w:lvl w:ilvl="0" w:tplc="B6D809B4">
      <w:start w:val="66"/>
      <w:numFmt w:val="bullet"/>
      <w:lvlText w:val=""/>
      <w:lvlJc w:val="left"/>
      <w:pPr>
        <w:ind w:left="360" w:hanging="360"/>
      </w:pPr>
      <w:rPr>
        <w:rFonts w:ascii="Wingdings" w:eastAsia="標楷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671680F"/>
    <w:multiLevelType w:val="hybridMultilevel"/>
    <w:tmpl w:val="BE78762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AA2"/>
    <w:rsid w:val="00003BC7"/>
    <w:rsid w:val="0000584B"/>
    <w:rsid w:val="0001542C"/>
    <w:rsid w:val="00016F87"/>
    <w:rsid w:val="00035CE4"/>
    <w:rsid w:val="000516B2"/>
    <w:rsid w:val="0005350D"/>
    <w:rsid w:val="00056902"/>
    <w:rsid w:val="00063010"/>
    <w:rsid w:val="00070231"/>
    <w:rsid w:val="00083077"/>
    <w:rsid w:val="000857A3"/>
    <w:rsid w:val="00091ED5"/>
    <w:rsid w:val="00095004"/>
    <w:rsid w:val="000953B0"/>
    <w:rsid w:val="000B4029"/>
    <w:rsid w:val="000D58A7"/>
    <w:rsid w:val="000E288D"/>
    <w:rsid w:val="000F7234"/>
    <w:rsid w:val="001021CF"/>
    <w:rsid w:val="0010303B"/>
    <w:rsid w:val="0012192E"/>
    <w:rsid w:val="001253F1"/>
    <w:rsid w:val="00125567"/>
    <w:rsid w:val="00140F15"/>
    <w:rsid w:val="001555DA"/>
    <w:rsid w:val="00156EE3"/>
    <w:rsid w:val="001606D2"/>
    <w:rsid w:val="0017217C"/>
    <w:rsid w:val="00175452"/>
    <w:rsid w:val="00187861"/>
    <w:rsid w:val="0019172F"/>
    <w:rsid w:val="001A126C"/>
    <w:rsid w:val="001B269B"/>
    <w:rsid w:val="001B4862"/>
    <w:rsid w:val="001B589A"/>
    <w:rsid w:val="001C03CA"/>
    <w:rsid w:val="001D3680"/>
    <w:rsid w:val="001D44F5"/>
    <w:rsid w:val="001E1255"/>
    <w:rsid w:val="001E22DE"/>
    <w:rsid w:val="001F2E7F"/>
    <w:rsid w:val="001F754D"/>
    <w:rsid w:val="002145C8"/>
    <w:rsid w:val="00215752"/>
    <w:rsid w:val="002205F9"/>
    <w:rsid w:val="00223365"/>
    <w:rsid w:val="00246238"/>
    <w:rsid w:val="00251C25"/>
    <w:rsid w:val="00252FEC"/>
    <w:rsid w:val="00253D42"/>
    <w:rsid w:val="002722B6"/>
    <w:rsid w:val="00274F20"/>
    <w:rsid w:val="00291005"/>
    <w:rsid w:val="00291196"/>
    <w:rsid w:val="002925E5"/>
    <w:rsid w:val="00295885"/>
    <w:rsid w:val="00297361"/>
    <w:rsid w:val="002B1040"/>
    <w:rsid w:val="002B5C60"/>
    <w:rsid w:val="002C1FBB"/>
    <w:rsid w:val="002C71EF"/>
    <w:rsid w:val="002D0951"/>
    <w:rsid w:val="002D33A1"/>
    <w:rsid w:val="002E4AC3"/>
    <w:rsid w:val="00320533"/>
    <w:rsid w:val="00321608"/>
    <w:rsid w:val="00324E55"/>
    <w:rsid w:val="00333D79"/>
    <w:rsid w:val="00334B12"/>
    <w:rsid w:val="0034178A"/>
    <w:rsid w:val="00351C3D"/>
    <w:rsid w:val="00365247"/>
    <w:rsid w:val="00375162"/>
    <w:rsid w:val="00385D9C"/>
    <w:rsid w:val="003A5764"/>
    <w:rsid w:val="003B5922"/>
    <w:rsid w:val="003C1B7B"/>
    <w:rsid w:val="003D558A"/>
    <w:rsid w:val="003D67E3"/>
    <w:rsid w:val="003E6A84"/>
    <w:rsid w:val="003F2CAE"/>
    <w:rsid w:val="003F4243"/>
    <w:rsid w:val="00414C23"/>
    <w:rsid w:val="0042115B"/>
    <w:rsid w:val="00427A82"/>
    <w:rsid w:val="00431FC1"/>
    <w:rsid w:val="00436E25"/>
    <w:rsid w:val="00442F4B"/>
    <w:rsid w:val="00443261"/>
    <w:rsid w:val="00450C93"/>
    <w:rsid w:val="004A3CAF"/>
    <w:rsid w:val="004B2029"/>
    <w:rsid w:val="004B4FFA"/>
    <w:rsid w:val="004C1679"/>
    <w:rsid w:val="004C6DBA"/>
    <w:rsid w:val="004C7383"/>
    <w:rsid w:val="004E1193"/>
    <w:rsid w:val="004E241E"/>
    <w:rsid w:val="004E3492"/>
    <w:rsid w:val="004F3D97"/>
    <w:rsid w:val="0051211E"/>
    <w:rsid w:val="005179A4"/>
    <w:rsid w:val="00542939"/>
    <w:rsid w:val="00544310"/>
    <w:rsid w:val="005574CA"/>
    <w:rsid w:val="005640E8"/>
    <w:rsid w:val="005647D6"/>
    <w:rsid w:val="00566877"/>
    <w:rsid w:val="00580417"/>
    <w:rsid w:val="00583BD0"/>
    <w:rsid w:val="00591048"/>
    <w:rsid w:val="005963BA"/>
    <w:rsid w:val="005A79D3"/>
    <w:rsid w:val="005B0BF4"/>
    <w:rsid w:val="005B5FF1"/>
    <w:rsid w:val="005C39A8"/>
    <w:rsid w:val="005D7896"/>
    <w:rsid w:val="005E046A"/>
    <w:rsid w:val="005E1A3A"/>
    <w:rsid w:val="005F2A97"/>
    <w:rsid w:val="0060329C"/>
    <w:rsid w:val="00610D05"/>
    <w:rsid w:val="006166E1"/>
    <w:rsid w:val="0063095E"/>
    <w:rsid w:val="00630C7C"/>
    <w:rsid w:val="00634FA1"/>
    <w:rsid w:val="00641CB7"/>
    <w:rsid w:val="00651098"/>
    <w:rsid w:val="00655371"/>
    <w:rsid w:val="00656D9D"/>
    <w:rsid w:val="00682913"/>
    <w:rsid w:val="00684CB5"/>
    <w:rsid w:val="006A1A4F"/>
    <w:rsid w:val="006B6AC1"/>
    <w:rsid w:val="006C1A2C"/>
    <w:rsid w:val="006C2983"/>
    <w:rsid w:val="006F513E"/>
    <w:rsid w:val="007011E4"/>
    <w:rsid w:val="00706831"/>
    <w:rsid w:val="00707E55"/>
    <w:rsid w:val="00713AF2"/>
    <w:rsid w:val="00726F97"/>
    <w:rsid w:val="00730481"/>
    <w:rsid w:val="00740F43"/>
    <w:rsid w:val="00741365"/>
    <w:rsid w:val="00752F2A"/>
    <w:rsid w:val="007800AE"/>
    <w:rsid w:val="007864E8"/>
    <w:rsid w:val="007907BD"/>
    <w:rsid w:val="007A22F7"/>
    <w:rsid w:val="007A4493"/>
    <w:rsid w:val="007B50BA"/>
    <w:rsid w:val="007C1220"/>
    <w:rsid w:val="007C1B58"/>
    <w:rsid w:val="007D5095"/>
    <w:rsid w:val="007E40E9"/>
    <w:rsid w:val="007F2F7B"/>
    <w:rsid w:val="007F7F5C"/>
    <w:rsid w:val="008029BD"/>
    <w:rsid w:val="00803ED3"/>
    <w:rsid w:val="008202BD"/>
    <w:rsid w:val="008214D4"/>
    <w:rsid w:val="00832D05"/>
    <w:rsid w:val="00837621"/>
    <w:rsid w:val="00853A04"/>
    <w:rsid w:val="008576A0"/>
    <w:rsid w:val="00863458"/>
    <w:rsid w:val="00866CA6"/>
    <w:rsid w:val="00880749"/>
    <w:rsid w:val="00880830"/>
    <w:rsid w:val="00881870"/>
    <w:rsid w:val="008A1C3C"/>
    <w:rsid w:val="008B0432"/>
    <w:rsid w:val="008B256B"/>
    <w:rsid w:val="008C1F87"/>
    <w:rsid w:val="008C2BD1"/>
    <w:rsid w:val="008D55E7"/>
    <w:rsid w:val="008D586E"/>
    <w:rsid w:val="008D5B13"/>
    <w:rsid w:val="009178FF"/>
    <w:rsid w:val="00924CBD"/>
    <w:rsid w:val="0093289F"/>
    <w:rsid w:val="00935A21"/>
    <w:rsid w:val="009404F3"/>
    <w:rsid w:val="00941F22"/>
    <w:rsid w:val="00952DDF"/>
    <w:rsid w:val="00970247"/>
    <w:rsid w:val="009766DE"/>
    <w:rsid w:val="00985B09"/>
    <w:rsid w:val="0098745D"/>
    <w:rsid w:val="00993B38"/>
    <w:rsid w:val="00993F9B"/>
    <w:rsid w:val="009940DA"/>
    <w:rsid w:val="009A741E"/>
    <w:rsid w:val="009B4EB0"/>
    <w:rsid w:val="009B5A6F"/>
    <w:rsid w:val="009C0AE0"/>
    <w:rsid w:val="009F54A4"/>
    <w:rsid w:val="009F5AE3"/>
    <w:rsid w:val="00A02058"/>
    <w:rsid w:val="00A024FC"/>
    <w:rsid w:val="00A05118"/>
    <w:rsid w:val="00A1401E"/>
    <w:rsid w:val="00A15A94"/>
    <w:rsid w:val="00A21EA2"/>
    <w:rsid w:val="00A220BE"/>
    <w:rsid w:val="00A2644D"/>
    <w:rsid w:val="00A267F5"/>
    <w:rsid w:val="00A3617C"/>
    <w:rsid w:val="00A5395E"/>
    <w:rsid w:val="00A6023B"/>
    <w:rsid w:val="00A71503"/>
    <w:rsid w:val="00A73802"/>
    <w:rsid w:val="00A93182"/>
    <w:rsid w:val="00A93DD0"/>
    <w:rsid w:val="00A94F65"/>
    <w:rsid w:val="00A963C0"/>
    <w:rsid w:val="00AB7E48"/>
    <w:rsid w:val="00AC3A2A"/>
    <w:rsid w:val="00AC6DFB"/>
    <w:rsid w:val="00AD1209"/>
    <w:rsid w:val="00AD7BBD"/>
    <w:rsid w:val="00AF57FF"/>
    <w:rsid w:val="00AF5F56"/>
    <w:rsid w:val="00B07283"/>
    <w:rsid w:val="00B1274C"/>
    <w:rsid w:val="00B172F7"/>
    <w:rsid w:val="00B207AB"/>
    <w:rsid w:val="00B228F1"/>
    <w:rsid w:val="00B312FC"/>
    <w:rsid w:val="00B37409"/>
    <w:rsid w:val="00B46B34"/>
    <w:rsid w:val="00B54D51"/>
    <w:rsid w:val="00B61792"/>
    <w:rsid w:val="00B621E4"/>
    <w:rsid w:val="00B9530F"/>
    <w:rsid w:val="00BA0417"/>
    <w:rsid w:val="00BB00F0"/>
    <w:rsid w:val="00BC1A94"/>
    <w:rsid w:val="00BC4F4C"/>
    <w:rsid w:val="00BD2159"/>
    <w:rsid w:val="00BD38B5"/>
    <w:rsid w:val="00BE087C"/>
    <w:rsid w:val="00BE183D"/>
    <w:rsid w:val="00BE5846"/>
    <w:rsid w:val="00C017B5"/>
    <w:rsid w:val="00C1620B"/>
    <w:rsid w:val="00C21442"/>
    <w:rsid w:val="00C27DE9"/>
    <w:rsid w:val="00C34416"/>
    <w:rsid w:val="00C646F0"/>
    <w:rsid w:val="00C80256"/>
    <w:rsid w:val="00C93334"/>
    <w:rsid w:val="00CA1CDD"/>
    <w:rsid w:val="00CB5A7F"/>
    <w:rsid w:val="00CB7F0A"/>
    <w:rsid w:val="00CC1B61"/>
    <w:rsid w:val="00CC574C"/>
    <w:rsid w:val="00CE4B3A"/>
    <w:rsid w:val="00CE7696"/>
    <w:rsid w:val="00CF5DB1"/>
    <w:rsid w:val="00D11F10"/>
    <w:rsid w:val="00D236D7"/>
    <w:rsid w:val="00D272D2"/>
    <w:rsid w:val="00D36030"/>
    <w:rsid w:val="00D3660C"/>
    <w:rsid w:val="00D46AC6"/>
    <w:rsid w:val="00D61099"/>
    <w:rsid w:val="00D63015"/>
    <w:rsid w:val="00D707CE"/>
    <w:rsid w:val="00D710E7"/>
    <w:rsid w:val="00D73045"/>
    <w:rsid w:val="00D74802"/>
    <w:rsid w:val="00D753AE"/>
    <w:rsid w:val="00D90955"/>
    <w:rsid w:val="00D92058"/>
    <w:rsid w:val="00DA35AF"/>
    <w:rsid w:val="00DC7F58"/>
    <w:rsid w:val="00DE0D6A"/>
    <w:rsid w:val="00DE19C6"/>
    <w:rsid w:val="00DE5079"/>
    <w:rsid w:val="00E10D6E"/>
    <w:rsid w:val="00E26C22"/>
    <w:rsid w:val="00E30017"/>
    <w:rsid w:val="00E421A5"/>
    <w:rsid w:val="00E57F42"/>
    <w:rsid w:val="00E67C81"/>
    <w:rsid w:val="00E7312F"/>
    <w:rsid w:val="00E73BB7"/>
    <w:rsid w:val="00E7601B"/>
    <w:rsid w:val="00E8759C"/>
    <w:rsid w:val="00E96AA2"/>
    <w:rsid w:val="00EA1FAD"/>
    <w:rsid w:val="00EA7F6C"/>
    <w:rsid w:val="00EC2F7A"/>
    <w:rsid w:val="00ED3550"/>
    <w:rsid w:val="00EE6FC0"/>
    <w:rsid w:val="00F34BAC"/>
    <w:rsid w:val="00F40188"/>
    <w:rsid w:val="00F50C18"/>
    <w:rsid w:val="00F55AE2"/>
    <w:rsid w:val="00F7193D"/>
    <w:rsid w:val="00F80397"/>
    <w:rsid w:val="00F84B84"/>
    <w:rsid w:val="00F96BDB"/>
    <w:rsid w:val="00FA1A2B"/>
    <w:rsid w:val="00FA4071"/>
    <w:rsid w:val="00FA51F8"/>
    <w:rsid w:val="00FC4320"/>
    <w:rsid w:val="00FC4C28"/>
    <w:rsid w:val="00FD266D"/>
    <w:rsid w:val="00FD50D0"/>
    <w:rsid w:val="00FF0E10"/>
    <w:rsid w:val="00FF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65FE2"/>
  <w15:docId w15:val="{B31171B7-585F-486A-AEF2-4FD806EDD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標楷體" w:eastAsia="標楷體" w:hAnsi="標楷體" w:cstheme="minorBidi"/>
        <w:kern w:val="2"/>
        <w:sz w:val="24"/>
        <w:szCs w:val="24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54A4"/>
  </w:style>
  <w:style w:type="paragraph" w:styleId="1">
    <w:name w:val="heading 1"/>
    <w:basedOn w:val="a"/>
    <w:next w:val="a"/>
    <w:link w:val="10"/>
    <w:uiPriority w:val="9"/>
    <w:qFormat/>
    <w:rsid w:val="005E1A3A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B621E4"/>
    <w:pPr>
      <w:spacing w:before="100" w:beforeAutospacing="1" w:after="100" w:afterAutospacing="1" w:line="240" w:lineRule="auto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54A4"/>
    <w:pPr>
      <w:ind w:leftChars="200" w:left="480"/>
    </w:pPr>
  </w:style>
  <w:style w:type="table" w:styleId="a4">
    <w:name w:val="Table Grid"/>
    <w:basedOn w:val="a1"/>
    <w:uiPriority w:val="59"/>
    <w:rsid w:val="001E22D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">
    <w:name w:val="Pa1"/>
    <w:basedOn w:val="a"/>
    <w:next w:val="a"/>
    <w:uiPriority w:val="99"/>
    <w:rsid w:val="001E22DE"/>
    <w:pPr>
      <w:widowControl w:val="0"/>
      <w:autoSpaceDE w:val="0"/>
      <w:autoSpaceDN w:val="0"/>
      <w:adjustRightInd w:val="0"/>
      <w:spacing w:line="171" w:lineRule="atLeast"/>
    </w:pPr>
    <w:rPr>
      <w:rFonts w:ascii="Times New Roman" w:hAnsi="Times New Roman" w:cs="Times New Roman"/>
      <w:kern w:val="0"/>
    </w:rPr>
  </w:style>
  <w:style w:type="character" w:customStyle="1" w:styleId="A11">
    <w:name w:val="A11"/>
    <w:uiPriority w:val="99"/>
    <w:rsid w:val="001E22DE"/>
    <w:rPr>
      <w:color w:val="000000"/>
      <w:sz w:val="10"/>
      <w:szCs w:val="10"/>
    </w:rPr>
  </w:style>
  <w:style w:type="character" w:customStyle="1" w:styleId="A10">
    <w:name w:val="A10"/>
    <w:uiPriority w:val="99"/>
    <w:rsid w:val="001E22DE"/>
    <w:rPr>
      <w:i/>
      <w:iCs/>
      <w:color w:val="000000"/>
      <w:sz w:val="10"/>
      <w:szCs w:val="10"/>
    </w:rPr>
  </w:style>
  <w:style w:type="character" w:customStyle="1" w:styleId="A12">
    <w:name w:val="A12"/>
    <w:uiPriority w:val="99"/>
    <w:rsid w:val="001E22DE"/>
    <w:rPr>
      <w:color w:val="000000"/>
      <w:sz w:val="6"/>
      <w:szCs w:val="6"/>
    </w:rPr>
  </w:style>
  <w:style w:type="paragraph" w:customStyle="1" w:styleId="Pa23">
    <w:name w:val="Pa23"/>
    <w:basedOn w:val="a"/>
    <w:next w:val="a"/>
    <w:uiPriority w:val="99"/>
    <w:rsid w:val="001E22DE"/>
    <w:pPr>
      <w:widowControl w:val="0"/>
      <w:autoSpaceDE w:val="0"/>
      <w:autoSpaceDN w:val="0"/>
      <w:adjustRightInd w:val="0"/>
      <w:spacing w:line="171" w:lineRule="atLeast"/>
    </w:pPr>
    <w:rPr>
      <w:rFonts w:ascii="Symbol" w:hAnsi="Symbol"/>
      <w:kern w:val="0"/>
    </w:rPr>
  </w:style>
  <w:style w:type="paragraph" w:customStyle="1" w:styleId="Pa0">
    <w:name w:val="Pa0"/>
    <w:basedOn w:val="a"/>
    <w:next w:val="a"/>
    <w:uiPriority w:val="99"/>
    <w:rsid w:val="001E22DE"/>
    <w:pPr>
      <w:widowControl w:val="0"/>
      <w:autoSpaceDE w:val="0"/>
      <w:autoSpaceDN w:val="0"/>
      <w:adjustRightInd w:val="0"/>
      <w:spacing w:line="171" w:lineRule="atLeast"/>
    </w:pPr>
    <w:rPr>
      <w:rFonts w:ascii="Times New Roman" w:hAnsi="Times New Roman" w:cs="Times New Roman"/>
      <w:kern w:val="0"/>
    </w:rPr>
  </w:style>
  <w:style w:type="paragraph" w:styleId="a5">
    <w:name w:val="Balloon Text"/>
    <w:basedOn w:val="a"/>
    <w:link w:val="a6"/>
    <w:uiPriority w:val="99"/>
    <w:semiHidden/>
    <w:unhideWhenUsed/>
    <w:rsid w:val="00431FC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431FC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569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056902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0569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056902"/>
    <w:rPr>
      <w:sz w:val="20"/>
      <w:szCs w:val="20"/>
    </w:rPr>
  </w:style>
  <w:style w:type="character" w:customStyle="1" w:styleId="30">
    <w:name w:val="標題 3 字元"/>
    <w:basedOn w:val="a0"/>
    <w:link w:val="3"/>
    <w:uiPriority w:val="9"/>
    <w:rsid w:val="00B621E4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b">
    <w:name w:val="Hyperlink"/>
    <w:basedOn w:val="a0"/>
    <w:uiPriority w:val="99"/>
    <w:semiHidden/>
    <w:unhideWhenUsed/>
    <w:rsid w:val="00B621E4"/>
    <w:rPr>
      <w:color w:val="0000FF"/>
      <w:u w:val="single"/>
    </w:rPr>
  </w:style>
  <w:style w:type="character" w:styleId="ac">
    <w:name w:val="Emphasis"/>
    <w:basedOn w:val="a0"/>
    <w:uiPriority w:val="20"/>
    <w:qFormat/>
    <w:rsid w:val="005E1A3A"/>
    <w:rPr>
      <w:i/>
      <w:iCs/>
    </w:rPr>
  </w:style>
  <w:style w:type="character" w:customStyle="1" w:styleId="10">
    <w:name w:val="標題 1 字元"/>
    <w:basedOn w:val="a0"/>
    <w:link w:val="1"/>
    <w:uiPriority w:val="9"/>
    <w:rsid w:val="005E1A3A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d">
    <w:name w:val="annotation reference"/>
    <w:basedOn w:val="a0"/>
    <w:uiPriority w:val="99"/>
    <w:semiHidden/>
    <w:unhideWhenUsed/>
    <w:rsid w:val="00880830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880830"/>
    <w:pPr>
      <w:spacing w:line="240" w:lineRule="auto"/>
    </w:pPr>
    <w:rPr>
      <w:sz w:val="20"/>
      <w:szCs w:val="20"/>
    </w:rPr>
  </w:style>
  <w:style w:type="character" w:customStyle="1" w:styleId="af">
    <w:name w:val="註解文字 字元"/>
    <w:basedOn w:val="a0"/>
    <w:link w:val="ae"/>
    <w:uiPriority w:val="99"/>
    <w:semiHidden/>
    <w:rsid w:val="00880830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880830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8808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4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AB0076-34F6-4BEC-8679-F02517135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49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e</dc:creator>
  <cp:lastModifiedBy>香汶 林</cp:lastModifiedBy>
  <cp:revision>3</cp:revision>
  <cp:lastPrinted>2019-04-16T09:37:00Z</cp:lastPrinted>
  <dcterms:created xsi:type="dcterms:W3CDTF">2019-12-13T06:04:00Z</dcterms:created>
  <dcterms:modified xsi:type="dcterms:W3CDTF">2019-12-13T06:09:00Z</dcterms:modified>
</cp:coreProperties>
</file>